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AB004" w14:textId="17265A47" w:rsidR="008817B3" w:rsidRPr="007F118E" w:rsidRDefault="00BA5777" w:rsidP="00BA5777">
      <w:pPr>
        <w:jc w:val="center"/>
        <w:rPr>
          <w:b/>
          <w:bCs/>
        </w:rPr>
      </w:pPr>
      <w:bookmarkStart w:id="0" w:name="_Hlk85037872"/>
      <w:bookmarkStart w:id="1" w:name="_GoBack"/>
      <w:r w:rsidRPr="007F118E">
        <w:rPr>
          <w:b/>
          <w:bCs/>
        </w:rPr>
        <w:t>S1 File</w:t>
      </w:r>
      <w:r w:rsidR="008817B3" w:rsidRPr="007F118E">
        <w:rPr>
          <w:b/>
          <w:bCs/>
        </w:rPr>
        <w:t xml:space="preserve">. </w:t>
      </w:r>
      <w:r w:rsidR="007801DA" w:rsidRPr="007F118E">
        <w:rPr>
          <w:b/>
          <w:bCs/>
        </w:rPr>
        <w:t xml:space="preserve">Measures Selected from </w:t>
      </w:r>
      <w:r w:rsidR="008817B3" w:rsidRPr="007F118E">
        <w:rPr>
          <w:b/>
          <w:bCs/>
        </w:rPr>
        <w:t>PISA</w:t>
      </w:r>
      <w:r w:rsidR="007801DA" w:rsidRPr="007F118E">
        <w:rPr>
          <w:b/>
          <w:bCs/>
        </w:rPr>
        <w:t xml:space="preserve">2015 </w:t>
      </w:r>
      <w:r w:rsidR="00432EF5" w:rsidRPr="007F118E">
        <w:rPr>
          <w:b/>
          <w:bCs/>
        </w:rPr>
        <w:t xml:space="preserve">Student </w:t>
      </w:r>
      <w:r w:rsidR="008817B3" w:rsidRPr="007F118E">
        <w:rPr>
          <w:b/>
          <w:bCs/>
        </w:rPr>
        <w:t>Questionnaire</w:t>
      </w:r>
      <w:r w:rsidR="004D7BAB" w:rsidRPr="007F118E">
        <w:rPr>
          <w:b/>
          <w:bCs/>
        </w:rPr>
        <w:t xml:space="preserve"> for the Present Study</w:t>
      </w:r>
    </w:p>
    <w:p w14:paraId="4DACC73D" w14:textId="77777777" w:rsidR="00A4121C" w:rsidRPr="007F118E" w:rsidRDefault="00A4121C" w:rsidP="00552213"/>
    <w:p w14:paraId="01CF4A7F" w14:textId="2F08DE5E" w:rsidR="008817B3" w:rsidRPr="007F118E" w:rsidRDefault="008817B3" w:rsidP="008817B3">
      <w:pPr>
        <w:rPr>
          <w:b/>
          <w:bCs/>
          <w:u w:val="single"/>
          <w:lang w:val="en-US"/>
        </w:rPr>
      </w:pPr>
      <w:r w:rsidRPr="007F118E">
        <w:rPr>
          <w:b/>
          <w:bCs/>
          <w:u w:val="single"/>
          <w:lang w:val="en-US"/>
        </w:rPr>
        <w:t>Collaborati</w:t>
      </w:r>
      <w:r w:rsidR="00CC6F6B" w:rsidRPr="007F118E">
        <w:rPr>
          <w:b/>
          <w:bCs/>
          <w:u w:val="single"/>
          <w:lang w:val="en-US"/>
        </w:rPr>
        <w:t>on</w:t>
      </w:r>
      <w:r w:rsidRPr="007F118E">
        <w:rPr>
          <w:b/>
          <w:bCs/>
          <w:u w:val="single"/>
          <w:lang w:val="en-US"/>
        </w:rPr>
        <w:t xml:space="preserve"> </w:t>
      </w:r>
      <w:r w:rsidR="00CC6F6B" w:rsidRPr="007F118E">
        <w:rPr>
          <w:b/>
          <w:bCs/>
          <w:u w:val="single"/>
          <w:lang w:val="en-US"/>
        </w:rPr>
        <w:t>Dispositions</w:t>
      </w:r>
      <w:r w:rsidRPr="007F118E">
        <w:rPr>
          <w:b/>
          <w:bCs/>
          <w:u w:val="single"/>
          <w:lang w:val="en-US"/>
        </w:rPr>
        <w:t xml:space="preserve"> </w:t>
      </w:r>
    </w:p>
    <w:p w14:paraId="086990BA" w14:textId="783496D3" w:rsidR="008817B3" w:rsidRPr="007F118E" w:rsidRDefault="008817B3" w:rsidP="00552213">
      <w:pPr>
        <w:rPr>
          <w:lang w:val="en-US"/>
        </w:rPr>
      </w:pPr>
      <w:r w:rsidRPr="007F118E">
        <w:rPr>
          <w:lang w:val="en-US"/>
        </w:rPr>
        <w:t>To what extent do you disagree or agree with the following statements about yourself?</w:t>
      </w:r>
      <w:r w:rsidR="007764D6" w:rsidRPr="007F118E">
        <w:rPr>
          <w:lang w:val="en-US"/>
        </w:rPr>
        <w:t xml:space="preserve"> </w:t>
      </w:r>
      <w:r w:rsidRPr="007F118E">
        <w:rPr>
          <w:lang w:val="en-US"/>
        </w:rPr>
        <w:t>(“Strongly agree”, “Agree”, “Disagree”, “Strongly disagree”)</w:t>
      </w:r>
    </w:p>
    <w:p w14:paraId="5EE2E27F" w14:textId="77777777" w:rsidR="00426B02" w:rsidRPr="007F118E" w:rsidRDefault="00426B02" w:rsidP="008817B3">
      <w:pPr>
        <w:rPr>
          <w:b/>
          <w:bCs/>
          <w:lang w:val="en-US"/>
        </w:rPr>
      </w:pPr>
    </w:p>
    <w:p w14:paraId="54E1F7F4" w14:textId="656BD0DA" w:rsidR="008817B3" w:rsidRPr="007F118E" w:rsidRDefault="008817B3" w:rsidP="008817B3">
      <w:pPr>
        <w:rPr>
          <w:b/>
          <w:bCs/>
          <w:lang w:val="en-US"/>
        </w:rPr>
      </w:pPr>
      <w:r w:rsidRPr="007F118E">
        <w:rPr>
          <w:b/>
          <w:bCs/>
          <w:lang w:val="en-US"/>
        </w:rPr>
        <w:t>(a) Valuing Relationships</w:t>
      </w:r>
    </w:p>
    <w:p w14:paraId="7BF227F1" w14:textId="28ACCD47" w:rsidR="008817B3" w:rsidRPr="007F118E" w:rsidRDefault="008817B3" w:rsidP="00552213">
      <w:pPr>
        <w:pStyle w:val="ListParagraph"/>
        <w:numPr>
          <w:ilvl w:val="0"/>
          <w:numId w:val="9"/>
        </w:numPr>
        <w:rPr>
          <w:lang w:val="en-US"/>
        </w:rPr>
      </w:pPr>
      <w:r w:rsidRPr="007F118E">
        <w:rPr>
          <w:lang w:val="en-US"/>
        </w:rPr>
        <w:t>I am a good listener.</w:t>
      </w:r>
    </w:p>
    <w:p w14:paraId="13F33114" w14:textId="77777777" w:rsidR="008817B3" w:rsidRPr="007F118E" w:rsidRDefault="008817B3" w:rsidP="00552213">
      <w:pPr>
        <w:pStyle w:val="ListParagraph"/>
        <w:numPr>
          <w:ilvl w:val="0"/>
          <w:numId w:val="9"/>
        </w:numPr>
        <w:rPr>
          <w:lang w:val="en-US"/>
        </w:rPr>
      </w:pPr>
      <w:r w:rsidRPr="007F118E">
        <w:rPr>
          <w:lang w:val="en-US"/>
        </w:rPr>
        <w:t>I enjoy seeing my classmates be successful.</w:t>
      </w:r>
    </w:p>
    <w:p w14:paraId="73AE8EB9" w14:textId="77777777" w:rsidR="008817B3" w:rsidRPr="007F118E" w:rsidRDefault="008817B3" w:rsidP="00552213">
      <w:pPr>
        <w:pStyle w:val="ListParagraph"/>
        <w:numPr>
          <w:ilvl w:val="0"/>
          <w:numId w:val="9"/>
        </w:numPr>
        <w:rPr>
          <w:lang w:val="en-US"/>
        </w:rPr>
      </w:pPr>
      <w:r w:rsidRPr="007F118E">
        <w:rPr>
          <w:lang w:val="en-US"/>
        </w:rPr>
        <w:t xml:space="preserve">I </w:t>
      </w:r>
      <w:proofErr w:type="gramStart"/>
      <w:r w:rsidRPr="007F118E">
        <w:rPr>
          <w:lang w:val="en-US"/>
        </w:rPr>
        <w:t>take into account</w:t>
      </w:r>
      <w:proofErr w:type="gramEnd"/>
      <w:r w:rsidRPr="007F118E">
        <w:rPr>
          <w:lang w:val="en-US"/>
        </w:rPr>
        <w:t xml:space="preserve"> what others are interested in.</w:t>
      </w:r>
    </w:p>
    <w:p w14:paraId="0AA653D5" w14:textId="77777777" w:rsidR="008817B3" w:rsidRPr="007F118E" w:rsidRDefault="008817B3" w:rsidP="00552213">
      <w:pPr>
        <w:pStyle w:val="ListParagraph"/>
        <w:numPr>
          <w:ilvl w:val="0"/>
          <w:numId w:val="9"/>
        </w:numPr>
        <w:rPr>
          <w:lang w:val="en-US"/>
        </w:rPr>
      </w:pPr>
      <w:r w:rsidRPr="007F118E">
        <w:rPr>
          <w:lang w:val="en-US"/>
        </w:rPr>
        <w:t xml:space="preserve">I enjoy considering different perspectives. </w:t>
      </w:r>
    </w:p>
    <w:p w14:paraId="29EAD956" w14:textId="2878805B" w:rsidR="008817B3" w:rsidRPr="007F118E" w:rsidRDefault="008817B3" w:rsidP="008817B3">
      <w:pPr>
        <w:rPr>
          <w:b/>
          <w:bCs/>
          <w:lang w:val="en-US"/>
        </w:rPr>
      </w:pPr>
      <w:r w:rsidRPr="007F118E">
        <w:rPr>
          <w:b/>
          <w:bCs/>
          <w:lang w:val="en-US"/>
        </w:rPr>
        <w:t>(b) Valuing Teamwor</w:t>
      </w:r>
      <w:r w:rsidRPr="007F118E">
        <w:rPr>
          <w:rFonts w:hint="eastAsia"/>
          <w:b/>
          <w:bCs/>
          <w:lang w:val="en-US"/>
        </w:rPr>
        <w:t>k</w:t>
      </w:r>
    </w:p>
    <w:p w14:paraId="31A0929B" w14:textId="77777777" w:rsidR="008817B3" w:rsidRPr="007F118E" w:rsidRDefault="008817B3" w:rsidP="00552213">
      <w:pPr>
        <w:pStyle w:val="ListParagraph"/>
        <w:numPr>
          <w:ilvl w:val="0"/>
          <w:numId w:val="10"/>
        </w:numPr>
        <w:rPr>
          <w:lang w:val="en-US"/>
        </w:rPr>
      </w:pPr>
      <w:r w:rsidRPr="007F118E">
        <w:rPr>
          <w:lang w:val="en-US"/>
        </w:rPr>
        <w:t>I prefer working as part of a team to working alone.</w:t>
      </w:r>
    </w:p>
    <w:p w14:paraId="78252064" w14:textId="77777777" w:rsidR="008817B3" w:rsidRPr="007F118E" w:rsidRDefault="008817B3" w:rsidP="00552213">
      <w:pPr>
        <w:pStyle w:val="ListParagraph"/>
        <w:numPr>
          <w:ilvl w:val="0"/>
          <w:numId w:val="10"/>
        </w:numPr>
        <w:rPr>
          <w:lang w:val="en-US"/>
        </w:rPr>
      </w:pPr>
      <w:r w:rsidRPr="007F118E">
        <w:rPr>
          <w:lang w:val="en-US"/>
        </w:rPr>
        <w:t>I find that teams make better decisions than individuals.</w:t>
      </w:r>
    </w:p>
    <w:p w14:paraId="4358A599" w14:textId="77777777" w:rsidR="008817B3" w:rsidRPr="007F118E" w:rsidRDefault="008817B3" w:rsidP="00552213">
      <w:pPr>
        <w:pStyle w:val="ListParagraph"/>
        <w:numPr>
          <w:ilvl w:val="0"/>
          <w:numId w:val="10"/>
        </w:numPr>
        <w:rPr>
          <w:lang w:val="en-US"/>
        </w:rPr>
      </w:pPr>
      <w:r w:rsidRPr="007F118E">
        <w:rPr>
          <w:lang w:val="en-US"/>
        </w:rPr>
        <w:t>I find that teamwork raises my own efficiency.</w:t>
      </w:r>
    </w:p>
    <w:p w14:paraId="3AD5AF6E" w14:textId="77777777" w:rsidR="008817B3" w:rsidRPr="007F118E" w:rsidRDefault="008817B3" w:rsidP="00552213">
      <w:pPr>
        <w:pStyle w:val="ListParagraph"/>
        <w:numPr>
          <w:ilvl w:val="0"/>
          <w:numId w:val="10"/>
        </w:numPr>
        <w:rPr>
          <w:lang w:val="en-US"/>
        </w:rPr>
      </w:pPr>
      <w:r w:rsidRPr="007F118E">
        <w:rPr>
          <w:lang w:val="en-US"/>
        </w:rPr>
        <w:t>I enjoy co-operating with peers.</w:t>
      </w:r>
    </w:p>
    <w:p w14:paraId="32B7E86D" w14:textId="77777777" w:rsidR="008817B3" w:rsidRPr="007F118E" w:rsidRDefault="008817B3" w:rsidP="008817B3"/>
    <w:p w14:paraId="545C72CA" w14:textId="31E0FC39" w:rsidR="008817B3" w:rsidRPr="007F118E" w:rsidRDefault="008817B3" w:rsidP="008817B3">
      <w:pPr>
        <w:rPr>
          <w:b/>
          <w:bCs/>
          <w:u w:val="single"/>
        </w:rPr>
      </w:pPr>
      <w:r w:rsidRPr="007F118E">
        <w:rPr>
          <w:b/>
          <w:bCs/>
          <w:u w:val="single"/>
        </w:rPr>
        <w:t>Inquiry-based Science Instruction</w:t>
      </w:r>
    </w:p>
    <w:p w14:paraId="79AC9D60" w14:textId="77777777" w:rsidR="008817B3" w:rsidRPr="007F118E" w:rsidRDefault="008817B3" w:rsidP="005B4640">
      <w:r w:rsidRPr="007F118E">
        <w:t>When learning &lt;school science&gt; topics at school, how often do the following activities occur? (“In all lessons”, “In most lessons”, “In some lessons”, “Never or hardly ever”)</w:t>
      </w:r>
    </w:p>
    <w:p w14:paraId="76529C0A" w14:textId="77777777" w:rsidR="00426B02" w:rsidRPr="007F118E" w:rsidRDefault="00426B02" w:rsidP="008817B3"/>
    <w:p w14:paraId="6E1E5E96" w14:textId="03448297" w:rsidR="008817B3" w:rsidRPr="007F118E" w:rsidRDefault="008817B3" w:rsidP="005B4640">
      <w:pPr>
        <w:pStyle w:val="ListParagraph"/>
        <w:numPr>
          <w:ilvl w:val="0"/>
          <w:numId w:val="7"/>
        </w:numPr>
        <w:rPr>
          <w:rFonts w:ascii="SimSun" w:eastAsia="SimSun" w:hAnsi="SimSun" w:cs="SimSun"/>
        </w:rPr>
      </w:pPr>
      <w:r w:rsidRPr="007F118E">
        <w:t>Students are given opportunities to explain their ideas.</w:t>
      </w:r>
    </w:p>
    <w:p w14:paraId="1E1FA44B" w14:textId="77777777" w:rsidR="008817B3" w:rsidRPr="007F118E" w:rsidRDefault="008817B3" w:rsidP="005B4640">
      <w:pPr>
        <w:pStyle w:val="ListParagraph"/>
        <w:numPr>
          <w:ilvl w:val="0"/>
          <w:numId w:val="7"/>
        </w:numPr>
      </w:pPr>
      <w:r w:rsidRPr="007F118E">
        <w:t>Students spend time in the laboratory doing practical experiments.</w:t>
      </w:r>
    </w:p>
    <w:p w14:paraId="3EEE9834" w14:textId="77777777" w:rsidR="008817B3" w:rsidRPr="007F118E" w:rsidRDefault="008817B3" w:rsidP="005B4640">
      <w:pPr>
        <w:pStyle w:val="ListParagraph"/>
        <w:numPr>
          <w:ilvl w:val="0"/>
          <w:numId w:val="7"/>
        </w:numPr>
      </w:pPr>
      <w:r w:rsidRPr="007F118E">
        <w:t>Students are required to argue about science questions.</w:t>
      </w:r>
    </w:p>
    <w:p w14:paraId="6251DD41" w14:textId="77777777" w:rsidR="008817B3" w:rsidRPr="007F118E" w:rsidRDefault="008817B3" w:rsidP="005B4640">
      <w:pPr>
        <w:pStyle w:val="ListParagraph"/>
        <w:numPr>
          <w:ilvl w:val="0"/>
          <w:numId w:val="7"/>
        </w:numPr>
      </w:pPr>
      <w:r w:rsidRPr="007F118E">
        <w:t>Students are asked to draw conclusions from an experiment they have conducted.</w:t>
      </w:r>
    </w:p>
    <w:p w14:paraId="79A1E2B2" w14:textId="77777777" w:rsidR="008817B3" w:rsidRPr="007F118E" w:rsidRDefault="008817B3" w:rsidP="005B4640">
      <w:pPr>
        <w:pStyle w:val="ListParagraph"/>
        <w:numPr>
          <w:ilvl w:val="0"/>
          <w:numId w:val="7"/>
        </w:numPr>
      </w:pPr>
      <w:r w:rsidRPr="007F118E">
        <w:t>The teacher explains how a science idea can be applied to a number of different phenomena (e.g. the movement of objects, substances with similar properties).</w:t>
      </w:r>
    </w:p>
    <w:p w14:paraId="5282CFEF" w14:textId="77777777" w:rsidR="008817B3" w:rsidRPr="007F118E" w:rsidRDefault="008817B3" w:rsidP="005B4640">
      <w:pPr>
        <w:pStyle w:val="ListParagraph"/>
        <w:numPr>
          <w:ilvl w:val="0"/>
          <w:numId w:val="7"/>
        </w:numPr>
      </w:pPr>
      <w:r w:rsidRPr="007F118E">
        <w:t>Students are allowed to design their own experiments.</w:t>
      </w:r>
    </w:p>
    <w:p w14:paraId="7F6FD4AB" w14:textId="77777777" w:rsidR="008817B3" w:rsidRPr="007F118E" w:rsidRDefault="008817B3" w:rsidP="005B4640">
      <w:pPr>
        <w:pStyle w:val="ListParagraph"/>
        <w:numPr>
          <w:ilvl w:val="0"/>
          <w:numId w:val="7"/>
        </w:numPr>
      </w:pPr>
      <w:r w:rsidRPr="007F118E">
        <w:t>There is a class debate about investigations.</w:t>
      </w:r>
    </w:p>
    <w:p w14:paraId="003EA3F4" w14:textId="77777777" w:rsidR="008817B3" w:rsidRPr="007F118E" w:rsidRDefault="008817B3" w:rsidP="005B4640">
      <w:pPr>
        <w:pStyle w:val="ListParagraph"/>
        <w:numPr>
          <w:ilvl w:val="0"/>
          <w:numId w:val="7"/>
        </w:numPr>
      </w:pPr>
      <w:r w:rsidRPr="007F118E">
        <w:t>The teacher clearly explains the relevance of science concepts to our lives.</w:t>
      </w:r>
    </w:p>
    <w:p w14:paraId="7E24769E" w14:textId="77777777" w:rsidR="008817B3" w:rsidRPr="007F118E" w:rsidRDefault="008817B3" w:rsidP="005B4640">
      <w:pPr>
        <w:pStyle w:val="ListParagraph"/>
        <w:numPr>
          <w:ilvl w:val="0"/>
          <w:numId w:val="7"/>
        </w:numPr>
      </w:pPr>
      <w:r w:rsidRPr="007F118E">
        <w:t>Students are asked to do an investigation to test ideas.</w:t>
      </w:r>
    </w:p>
    <w:p w14:paraId="57E78755" w14:textId="77777777" w:rsidR="008817B3" w:rsidRPr="007F118E" w:rsidRDefault="008817B3" w:rsidP="008817B3"/>
    <w:p w14:paraId="683F9A5F" w14:textId="6860B7B1" w:rsidR="008817B3" w:rsidRPr="007F118E" w:rsidRDefault="008817B3" w:rsidP="008817B3">
      <w:pPr>
        <w:rPr>
          <w:b/>
          <w:bCs/>
          <w:u w:val="single"/>
        </w:rPr>
      </w:pPr>
      <w:r w:rsidRPr="007F118E">
        <w:rPr>
          <w:b/>
          <w:bCs/>
          <w:u w:val="single"/>
        </w:rPr>
        <w:t>Science Self-efficacy</w:t>
      </w:r>
    </w:p>
    <w:p w14:paraId="6B122E30" w14:textId="77777777" w:rsidR="008817B3" w:rsidRPr="007F118E" w:rsidRDefault="008817B3" w:rsidP="005B4640">
      <w:r w:rsidRPr="007F118E">
        <w:t>How easy do you think it would be for you to perform the following tasks on your own? (“I could do this easily”, “I could do this with a bit of effort”, “I would struggle to do this on my own”, “I couldn’t do this”.)</w:t>
      </w:r>
    </w:p>
    <w:p w14:paraId="0EBBF09E" w14:textId="77777777" w:rsidR="00426B02" w:rsidRPr="007F118E" w:rsidRDefault="00426B02" w:rsidP="008817B3"/>
    <w:p w14:paraId="3382D50F" w14:textId="3E744D08" w:rsidR="008817B3" w:rsidRPr="007F118E" w:rsidRDefault="008817B3" w:rsidP="005B4640">
      <w:pPr>
        <w:pStyle w:val="ListParagraph"/>
        <w:numPr>
          <w:ilvl w:val="0"/>
          <w:numId w:val="8"/>
        </w:numPr>
      </w:pPr>
      <w:r w:rsidRPr="007F118E">
        <w:t>Recognise the science question that underlies a newspaper report on a health issue.</w:t>
      </w:r>
    </w:p>
    <w:p w14:paraId="3D347066" w14:textId="77777777" w:rsidR="008817B3" w:rsidRPr="007F118E" w:rsidRDefault="008817B3" w:rsidP="005B4640">
      <w:pPr>
        <w:pStyle w:val="ListParagraph"/>
        <w:numPr>
          <w:ilvl w:val="0"/>
          <w:numId w:val="8"/>
        </w:numPr>
      </w:pPr>
      <w:r w:rsidRPr="007F118E">
        <w:t>Explain why earthquakes occur more frequently in some areas than in others.</w:t>
      </w:r>
    </w:p>
    <w:p w14:paraId="1FC8CBA1" w14:textId="77777777" w:rsidR="008817B3" w:rsidRPr="007F118E" w:rsidRDefault="008817B3" w:rsidP="005B4640">
      <w:pPr>
        <w:pStyle w:val="ListParagraph"/>
        <w:numPr>
          <w:ilvl w:val="0"/>
          <w:numId w:val="8"/>
        </w:numPr>
      </w:pPr>
      <w:r w:rsidRPr="007F118E">
        <w:t>Describe the role of antibiotics in the treatment of disease.</w:t>
      </w:r>
    </w:p>
    <w:p w14:paraId="75389968" w14:textId="77777777" w:rsidR="008817B3" w:rsidRPr="007F118E" w:rsidRDefault="008817B3" w:rsidP="005B4640">
      <w:pPr>
        <w:pStyle w:val="ListParagraph"/>
        <w:numPr>
          <w:ilvl w:val="0"/>
          <w:numId w:val="8"/>
        </w:numPr>
      </w:pPr>
      <w:r w:rsidRPr="007F118E">
        <w:t xml:space="preserve">Identify the science question associated with the disposal of garbage. </w:t>
      </w:r>
    </w:p>
    <w:p w14:paraId="17621448" w14:textId="77777777" w:rsidR="008817B3" w:rsidRPr="007F118E" w:rsidRDefault="008817B3" w:rsidP="005B4640">
      <w:pPr>
        <w:pStyle w:val="ListParagraph"/>
        <w:numPr>
          <w:ilvl w:val="0"/>
          <w:numId w:val="8"/>
        </w:numPr>
      </w:pPr>
      <w:r w:rsidRPr="007F118E">
        <w:t>Predict how changes to an environment will affect the survival of certain species.</w:t>
      </w:r>
    </w:p>
    <w:p w14:paraId="28B0DE68" w14:textId="77777777" w:rsidR="008817B3" w:rsidRPr="007F118E" w:rsidRDefault="008817B3" w:rsidP="005B4640">
      <w:pPr>
        <w:pStyle w:val="ListParagraph"/>
        <w:numPr>
          <w:ilvl w:val="0"/>
          <w:numId w:val="8"/>
        </w:numPr>
      </w:pPr>
      <w:r w:rsidRPr="007F118E">
        <w:t>Interpret the scientific information provided on the labelling of food items.</w:t>
      </w:r>
    </w:p>
    <w:p w14:paraId="245103DD" w14:textId="77777777" w:rsidR="008817B3" w:rsidRPr="007F118E" w:rsidRDefault="008817B3" w:rsidP="005B4640">
      <w:pPr>
        <w:pStyle w:val="ListParagraph"/>
        <w:numPr>
          <w:ilvl w:val="0"/>
          <w:numId w:val="8"/>
        </w:numPr>
      </w:pPr>
      <w:r w:rsidRPr="007F118E">
        <w:t>Discuss how new evidence can lead you to change your understanding about the possibility of life on Mars.</w:t>
      </w:r>
    </w:p>
    <w:p w14:paraId="530E0515" w14:textId="77777777" w:rsidR="008817B3" w:rsidRPr="007F118E" w:rsidRDefault="008817B3" w:rsidP="005B4640">
      <w:pPr>
        <w:pStyle w:val="ListParagraph"/>
        <w:numPr>
          <w:ilvl w:val="0"/>
          <w:numId w:val="8"/>
        </w:numPr>
      </w:pPr>
      <w:r w:rsidRPr="007F118E">
        <w:t>Identify the better of two explanations for the formation of acid rain.</w:t>
      </w:r>
    </w:p>
    <w:p w14:paraId="1D0D9FA7" w14:textId="75CD3638" w:rsidR="008817B3" w:rsidRPr="007F118E" w:rsidRDefault="008817B3" w:rsidP="008817B3">
      <w:pPr>
        <w:rPr>
          <w:b/>
          <w:bCs/>
          <w:u w:val="single"/>
        </w:rPr>
      </w:pPr>
      <w:r w:rsidRPr="007F118E">
        <w:rPr>
          <w:b/>
          <w:bCs/>
          <w:u w:val="single"/>
        </w:rPr>
        <w:lastRenderedPageBreak/>
        <w:t>Enjoyment of Science</w:t>
      </w:r>
    </w:p>
    <w:p w14:paraId="2EB28C0E" w14:textId="549F17CA" w:rsidR="008817B3" w:rsidRPr="007F118E" w:rsidRDefault="008817B3" w:rsidP="00552213">
      <w:r w:rsidRPr="007F118E">
        <w:t xml:space="preserve">How much do you disagree or agree with the statements about yourself below? </w:t>
      </w:r>
      <w:r w:rsidRPr="007F118E">
        <w:rPr>
          <w:lang w:val="en-US"/>
        </w:rPr>
        <w:t>(“Strongly agree”, “Agree”, “Disagree”, “Strongly disagree”)</w:t>
      </w:r>
    </w:p>
    <w:p w14:paraId="281CA2A1" w14:textId="77777777" w:rsidR="00426B02" w:rsidRPr="007F118E" w:rsidRDefault="00426B02" w:rsidP="008817B3"/>
    <w:p w14:paraId="12B3CC61" w14:textId="3A108DCC" w:rsidR="008817B3" w:rsidRPr="007F118E" w:rsidRDefault="008817B3" w:rsidP="00552213">
      <w:pPr>
        <w:pStyle w:val="ListParagraph"/>
        <w:numPr>
          <w:ilvl w:val="0"/>
          <w:numId w:val="11"/>
        </w:numPr>
      </w:pPr>
      <w:r w:rsidRPr="007F118E">
        <w:t>I generally have fun when I am learning &lt;broad science&gt; topics.</w:t>
      </w:r>
    </w:p>
    <w:p w14:paraId="16B4702B" w14:textId="77777777" w:rsidR="008817B3" w:rsidRPr="007F118E" w:rsidRDefault="008817B3" w:rsidP="00552213">
      <w:pPr>
        <w:pStyle w:val="ListParagraph"/>
        <w:numPr>
          <w:ilvl w:val="0"/>
          <w:numId w:val="11"/>
        </w:numPr>
      </w:pPr>
      <w:r w:rsidRPr="007F118E">
        <w:t>I like reading about &lt;broad science&gt;.</w:t>
      </w:r>
    </w:p>
    <w:p w14:paraId="233FEDAD" w14:textId="77777777" w:rsidR="008817B3" w:rsidRPr="007F118E" w:rsidRDefault="008817B3" w:rsidP="00552213">
      <w:pPr>
        <w:pStyle w:val="ListParagraph"/>
        <w:numPr>
          <w:ilvl w:val="0"/>
          <w:numId w:val="11"/>
        </w:numPr>
      </w:pPr>
      <w:r w:rsidRPr="007F118E">
        <w:t>I am happy working on &lt;broad science&gt; topics.</w:t>
      </w:r>
    </w:p>
    <w:p w14:paraId="668DC755" w14:textId="77777777" w:rsidR="008817B3" w:rsidRPr="007F118E" w:rsidRDefault="008817B3" w:rsidP="00552213">
      <w:pPr>
        <w:pStyle w:val="ListParagraph"/>
        <w:numPr>
          <w:ilvl w:val="0"/>
          <w:numId w:val="11"/>
        </w:numPr>
      </w:pPr>
      <w:r w:rsidRPr="007F118E">
        <w:t>I enjoy acquiring new knowledge in &lt;broad science&gt;.</w:t>
      </w:r>
    </w:p>
    <w:p w14:paraId="6824FEA3" w14:textId="77777777" w:rsidR="008817B3" w:rsidRPr="007F118E" w:rsidRDefault="008817B3" w:rsidP="00552213">
      <w:pPr>
        <w:pStyle w:val="ListParagraph"/>
        <w:numPr>
          <w:ilvl w:val="0"/>
          <w:numId w:val="11"/>
        </w:numPr>
      </w:pPr>
      <w:r w:rsidRPr="007F118E">
        <w:t>I am interested in learning about &lt;broad science&gt;.</w:t>
      </w:r>
    </w:p>
    <w:p w14:paraId="6E49AF98" w14:textId="77777777" w:rsidR="008817B3" w:rsidRPr="007F118E" w:rsidRDefault="008817B3" w:rsidP="008817B3"/>
    <w:p w14:paraId="1BE24824" w14:textId="7290A5D4" w:rsidR="008817B3" w:rsidRPr="007F118E" w:rsidRDefault="008817B3" w:rsidP="008817B3">
      <w:pPr>
        <w:rPr>
          <w:b/>
          <w:bCs/>
          <w:u w:val="single"/>
        </w:rPr>
      </w:pPr>
      <w:r w:rsidRPr="007F118E">
        <w:rPr>
          <w:b/>
          <w:bCs/>
          <w:u w:val="single"/>
        </w:rPr>
        <w:t>Epistemological Beliefs</w:t>
      </w:r>
    </w:p>
    <w:p w14:paraId="52F65289" w14:textId="77777777" w:rsidR="008817B3" w:rsidRPr="007F118E" w:rsidRDefault="008817B3" w:rsidP="00552213">
      <w:r w:rsidRPr="007F118E">
        <w:t xml:space="preserve">How much do you disagree or agree with the statements below? </w:t>
      </w:r>
      <w:r w:rsidRPr="007F118E">
        <w:rPr>
          <w:lang w:val="en-US"/>
        </w:rPr>
        <w:t>(“Strongly agree”, “Agree”, “Disagree”, “Strongly disagree”)</w:t>
      </w:r>
    </w:p>
    <w:p w14:paraId="66E4D007" w14:textId="77777777" w:rsidR="00426B02" w:rsidRPr="007F118E" w:rsidRDefault="00426B02" w:rsidP="008817B3"/>
    <w:p w14:paraId="4EC93A38" w14:textId="4AD19F9B" w:rsidR="008817B3" w:rsidRPr="007F118E" w:rsidRDefault="008817B3" w:rsidP="00552213">
      <w:pPr>
        <w:pStyle w:val="ListParagraph"/>
        <w:numPr>
          <w:ilvl w:val="0"/>
          <w:numId w:val="12"/>
        </w:numPr>
      </w:pPr>
      <w:r w:rsidRPr="007F118E">
        <w:t xml:space="preserve">A good way to know if something is true is to do an experiment. </w:t>
      </w:r>
    </w:p>
    <w:p w14:paraId="18CB5821" w14:textId="77777777" w:rsidR="008817B3" w:rsidRPr="007F118E" w:rsidRDefault="008817B3" w:rsidP="00552213">
      <w:pPr>
        <w:pStyle w:val="ListParagraph"/>
        <w:numPr>
          <w:ilvl w:val="0"/>
          <w:numId w:val="12"/>
        </w:numPr>
      </w:pPr>
      <w:r w:rsidRPr="007F118E">
        <w:t xml:space="preserve">Ideas in &lt;broad science&gt; sometimes change. </w:t>
      </w:r>
    </w:p>
    <w:p w14:paraId="4C009F09" w14:textId="77777777" w:rsidR="008817B3" w:rsidRPr="007F118E" w:rsidRDefault="008817B3" w:rsidP="00552213">
      <w:pPr>
        <w:pStyle w:val="ListParagraph"/>
        <w:numPr>
          <w:ilvl w:val="0"/>
          <w:numId w:val="12"/>
        </w:numPr>
      </w:pPr>
      <w:r w:rsidRPr="007F118E">
        <w:t xml:space="preserve">Good answers are based on evidence from many different experiments. </w:t>
      </w:r>
    </w:p>
    <w:p w14:paraId="4EE20D30" w14:textId="77777777" w:rsidR="008817B3" w:rsidRPr="007F118E" w:rsidRDefault="008817B3" w:rsidP="00552213">
      <w:pPr>
        <w:pStyle w:val="ListParagraph"/>
        <w:numPr>
          <w:ilvl w:val="0"/>
          <w:numId w:val="12"/>
        </w:numPr>
      </w:pPr>
      <w:r w:rsidRPr="007F118E">
        <w:t xml:space="preserve">It is good to try experiments more than once to make sure of your findings. </w:t>
      </w:r>
    </w:p>
    <w:p w14:paraId="5120BA03" w14:textId="77777777" w:rsidR="008817B3" w:rsidRPr="007F118E" w:rsidRDefault="008817B3" w:rsidP="00552213">
      <w:pPr>
        <w:pStyle w:val="ListParagraph"/>
        <w:numPr>
          <w:ilvl w:val="0"/>
          <w:numId w:val="12"/>
        </w:numPr>
      </w:pPr>
      <w:r w:rsidRPr="007F118E">
        <w:t>Sometimes &lt;broad science&gt; scientists change their minds about what is true in science.</w:t>
      </w:r>
    </w:p>
    <w:p w14:paraId="6F8CDB2E" w14:textId="77777777" w:rsidR="008817B3" w:rsidRPr="007F118E" w:rsidRDefault="008817B3" w:rsidP="00552213">
      <w:pPr>
        <w:pStyle w:val="ListParagraph"/>
        <w:numPr>
          <w:ilvl w:val="0"/>
          <w:numId w:val="12"/>
        </w:numPr>
      </w:pPr>
      <w:r w:rsidRPr="007F118E">
        <w:t>The ideas in &lt;broad science&gt; science books sometimes change.</w:t>
      </w:r>
    </w:p>
    <w:p w14:paraId="09C1689A" w14:textId="77777777" w:rsidR="008817B3" w:rsidRPr="007F118E" w:rsidRDefault="008817B3" w:rsidP="008817B3"/>
    <w:p w14:paraId="5BD69D35" w14:textId="255FFB27" w:rsidR="008817B3" w:rsidRPr="007F118E" w:rsidRDefault="008817B3" w:rsidP="008817B3">
      <w:pPr>
        <w:rPr>
          <w:b/>
          <w:bCs/>
          <w:u w:val="single"/>
        </w:rPr>
      </w:pPr>
      <w:r w:rsidRPr="007F118E">
        <w:rPr>
          <w:b/>
          <w:bCs/>
          <w:u w:val="single"/>
        </w:rPr>
        <w:t>Interest in Broad Science Topics</w:t>
      </w:r>
    </w:p>
    <w:p w14:paraId="5359DC1C" w14:textId="77777777" w:rsidR="008817B3" w:rsidRPr="007F118E" w:rsidRDefault="008817B3" w:rsidP="00552213">
      <w:pPr>
        <w:jc w:val="both"/>
      </w:pPr>
      <w:r w:rsidRPr="007F118E">
        <w:t>To what extent are you interested in the following &lt;broad science&gt; topics? (“Not interested”, “Hardly interested”, “Interested”, “Highly interested”, “I don’t know what this is”</w:t>
      </w:r>
      <w:r w:rsidRPr="007F118E">
        <w:rPr>
          <w:lang w:val="en-US"/>
        </w:rPr>
        <w:t>)</w:t>
      </w:r>
    </w:p>
    <w:p w14:paraId="25C99177" w14:textId="77777777" w:rsidR="00426B02" w:rsidRPr="007F118E" w:rsidRDefault="00426B02" w:rsidP="008817B3"/>
    <w:p w14:paraId="395E008E" w14:textId="03C36A35" w:rsidR="008817B3" w:rsidRPr="007F118E" w:rsidRDefault="008817B3" w:rsidP="00552213">
      <w:pPr>
        <w:pStyle w:val="ListParagraph"/>
        <w:numPr>
          <w:ilvl w:val="0"/>
          <w:numId w:val="13"/>
        </w:numPr>
      </w:pPr>
      <w:r w:rsidRPr="007F118E">
        <w:t>Biosphere (e.g.</w:t>
      </w:r>
      <w:r w:rsidR="00635206" w:rsidRPr="007F118E">
        <w:t>,</w:t>
      </w:r>
      <w:r w:rsidRPr="007F118E">
        <w:t xml:space="preserve"> ecosystem services, sustainability).</w:t>
      </w:r>
    </w:p>
    <w:p w14:paraId="66480E04" w14:textId="7ACE21EE" w:rsidR="008817B3" w:rsidRPr="007F118E" w:rsidRDefault="008817B3" w:rsidP="00552213">
      <w:pPr>
        <w:pStyle w:val="ListParagraph"/>
        <w:numPr>
          <w:ilvl w:val="0"/>
          <w:numId w:val="13"/>
        </w:numPr>
      </w:pPr>
      <w:r w:rsidRPr="007F118E">
        <w:t>Motion and forces (e.g.</w:t>
      </w:r>
      <w:r w:rsidR="00635206" w:rsidRPr="007F118E">
        <w:t>,</w:t>
      </w:r>
      <w:r w:rsidRPr="007F118E">
        <w:t xml:space="preserve"> velocity, friction, magnetic and gravitational forces).</w:t>
      </w:r>
    </w:p>
    <w:p w14:paraId="754EA5C3" w14:textId="50F8ADE2" w:rsidR="008817B3" w:rsidRPr="007F118E" w:rsidRDefault="008817B3" w:rsidP="00552213">
      <w:pPr>
        <w:pStyle w:val="ListParagraph"/>
        <w:numPr>
          <w:ilvl w:val="0"/>
          <w:numId w:val="13"/>
        </w:numPr>
      </w:pPr>
      <w:r w:rsidRPr="007F118E">
        <w:t>Energy and its transformation (e.g.</w:t>
      </w:r>
      <w:r w:rsidR="00635206" w:rsidRPr="007F118E">
        <w:t>,</w:t>
      </w:r>
      <w:r w:rsidRPr="007F118E">
        <w:t xml:space="preserve"> conservation, chemical reactions).</w:t>
      </w:r>
    </w:p>
    <w:p w14:paraId="653A22C6" w14:textId="77777777" w:rsidR="008817B3" w:rsidRPr="007F118E" w:rsidRDefault="008817B3" w:rsidP="00552213">
      <w:pPr>
        <w:pStyle w:val="ListParagraph"/>
        <w:numPr>
          <w:ilvl w:val="0"/>
          <w:numId w:val="13"/>
        </w:numPr>
      </w:pPr>
      <w:r w:rsidRPr="007F118E">
        <w:t>The Universe and its history.</w:t>
      </w:r>
    </w:p>
    <w:p w14:paraId="0254E65E" w14:textId="77777777" w:rsidR="008817B3" w:rsidRPr="007F118E" w:rsidRDefault="008817B3" w:rsidP="00552213">
      <w:pPr>
        <w:pStyle w:val="ListParagraph"/>
        <w:numPr>
          <w:ilvl w:val="0"/>
          <w:numId w:val="13"/>
        </w:numPr>
      </w:pPr>
      <w:r w:rsidRPr="007F118E">
        <w:t>How science can help us prevent disease.</w:t>
      </w:r>
    </w:p>
    <w:bookmarkEnd w:id="0"/>
    <w:p w14:paraId="6D48DF81" w14:textId="09E5D836" w:rsidR="001B370C" w:rsidRPr="007F118E" w:rsidRDefault="001B370C" w:rsidP="00544D32"/>
    <w:p w14:paraId="63567451" w14:textId="00A9EF2E" w:rsidR="008A707D" w:rsidRPr="007F118E" w:rsidRDefault="008A707D" w:rsidP="008A707D">
      <w:pPr>
        <w:rPr>
          <w:b/>
          <w:bCs/>
          <w:u w:val="single"/>
        </w:rPr>
      </w:pPr>
      <w:r w:rsidRPr="007F118E">
        <w:rPr>
          <w:b/>
          <w:bCs/>
          <w:u w:val="single"/>
        </w:rPr>
        <w:t>Index of Economic, Social, and Cultural Status (ESCS)</w:t>
      </w:r>
    </w:p>
    <w:p w14:paraId="5F2314AE" w14:textId="4DEC7ADF" w:rsidR="00D14F74" w:rsidRPr="007F118E" w:rsidRDefault="008A707D" w:rsidP="000F32F6">
      <w:r w:rsidRPr="007F118E">
        <w:t xml:space="preserve">The ESCS </w:t>
      </w:r>
      <w:r w:rsidR="00D14F74" w:rsidRPr="007F118E">
        <w:t>was</w:t>
      </w:r>
      <w:r w:rsidRPr="007F118E">
        <w:t xml:space="preserve"> a composite score derived from three indicators, including home possessions, highest parental occupational status, and highest parental educational level. </w:t>
      </w:r>
    </w:p>
    <w:p w14:paraId="5E7A6646" w14:textId="77777777" w:rsidR="00D14F74" w:rsidRPr="007F118E" w:rsidRDefault="00D14F74" w:rsidP="000F32F6"/>
    <w:p w14:paraId="0481A4F2" w14:textId="118E1E4B" w:rsidR="00D14F74" w:rsidRPr="007F118E" w:rsidRDefault="000F32F6" w:rsidP="000F32F6">
      <w:r w:rsidRPr="007F118E">
        <w:t xml:space="preserve">Home possessions </w:t>
      </w:r>
      <w:r w:rsidR="00D14F74" w:rsidRPr="007F118E">
        <w:t>was</w:t>
      </w:r>
      <w:r w:rsidRPr="007F118E">
        <w:t xml:space="preserve"> a summary index of 25 household and possession items, with higher scores indicating more home possessions.</w:t>
      </w:r>
      <w:r w:rsidR="00D14F74" w:rsidRPr="007F118E">
        <w:t xml:space="preserve"> </w:t>
      </w:r>
    </w:p>
    <w:p w14:paraId="08C474CA" w14:textId="77777777" w:rsidR="00D14F74" w:rsidRPr="007F118E" w:rsidRDefault="00D14F74" w:rsidP="000F32F6"/>
    <w:p w14:paraId="30B21AF5" w14:textId="4D3F24B0" w:rsidR="008A707D" w:rsidRPr="007F118E" w:rsidRDefault="000F32F6" w:rsidP="000F32F6">
      <w:r w:rsidRPr="007F118E">
        <w:t>Highest parental occupational status</w:t>
      </w:r>
      <w:r w:rsidR="008A707D" w:rsidRPr="007F118E">
        <w:t xml:space="preserve"> </w:t>
      </w:r>
      <w:r w:rsidR="00D14F74" w:rsidRPr="007F118E">
        <w:t xml:space="preserve">was determined by analyzing responses to open-ended questions, which were subsequently coded into four-digit ISCO codes and mapped to the international socio-economic index of occupational status. </w:t>
      </w:r>
      <w:r w:rsidR="008A707D" w:rsidRPr="007F118E">
        <w:t xml:space="preserve">  </w:t>
      </w:r>
    </w:p>
    <w:p w14:paraId="4144FCA8" w14:textId="77777777" w:rsidR="008A707D" w:rsidRPr="007F118E" w:rsidRDefault="008A707D" w:rsidP="008A707D"/>
    <w:p w14:paraId="4D0FD295" w14:textId="3D0A88F2" w:rsidR="008A707D" w:rsidRPr="007F118E" w:rsidRDefault="00D14F74" w:rsidP="008A707D">
      <w:r w:rsidRPr="007F118E">
        <w:t>Highest parental educational level was determined by standardizing the parents’ highest education level based on four categories and converting it into estimated years of schooling.</w:t>
      </w:r>
      <w:r w:rsidR="008A707D" w:rsidRPr="007F118E">
        <w:t xml:space="preserve"> </w:t>
      </w:r>
    </w:p>
    <w:p w14:paraId="35332CDD" w14:textId="77777777" w:rsidR="008A707D" w:rsidRPr="007F118E" w:rsidRDefault="008A707D" w:rsidP="008A707D"/>
    <w:bookmarkEnd w:id="1"/>
    <w:p w14:paraId="6A74530F" w14:textId="67E6B4DA" w:rsidR="008A707D" w:rsidRPr="007F118E" w:rsidRDefault="008A707D" w:rsidP="008A707D"/>
    <w:sectPr w:rsidR="008A707D" w:rsidRPr="007F118E" w:rsidSect="00AD1998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E2B581" w14:textId="77777777" w:rsidR="00DF00C3" w:rsidRDefault="00DF00C3" w:rsidP="00974660">
      <w:r>
        <w:separator/>
      </w:r>
    </w:p>
  </w:endnote>
  <w:endnote w:type="continuationSeparator" w:id="0">
    <w:p w14:paraId="4EFA41D0" w14:textId="77777777" w:rsidR="00DF00C3" w:rsidRDefault="00DF00C3" w:rsidP="00974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226003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22986E" w14:textId="19399087" w:rsidR="00FF7CC0" w:rsidRDefault="00FF7CC0" w:rsidP="003C24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234534" w14:textId="77777777" w:rsidR="00FF7CC0" w:rsidRDefault="00FF7CC0" w:rsidP="00BE44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97810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6A99DD" w14:textId="1189D171" w:rsidR="00FF7CC0" w:rsidRDefault="00FF7CC0" w:rsidP="003C24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17D59B" w14:textId="77777777" w:rsidR="00FF7CC0" w:rsidRDefault="00FF7CC0" w:rsidP="00BE44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AACA3" w14:textId="77777777" w:rsidR="00DF00C3" w:rsidRDefault="00DF00C3" w:rsidP="00974660">
      <w:r>
        <w:separator/>
      </w:r>
    </w:p>
  </w:footnote>
  <w:footnote w:type="continuationSeparator" w:id="0">
    <w:p w14:paraId="7F2B5E6C" w14:textId="77777777" w:rsidR="00DF00C3" w:rsidRDefault="00DF00C3" w:rsidP="009746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987AC2" w14:textId="74696692" w:rsidR="00B16783" w:rsidRPr="00F4360F" w:rsidRDefault="002F599B" w:rsidP="00B16783">
    <w:pPr>
      <w:pStyle w:val="Header"/>
      <w:jc w:val="right"/>
      <w:rPr>
        <w:sz w:val="20"/>
        <w:szCs w:val="20"/>
      </w:rPr>
    </w:pPr>
    <w:r>
      <w:rPr>
        <w:sz w:val="20"/>
        <w:szCs w:val="20"/>
      </w:rPr>
      <w:t>CPS</w:t>
    </w:r>
    <w:r w:rsidR="00B16783" w:rsidRPr="00F4360F">
      <w:rPr>
        <w:sz w:val="20"/>
        <w:szCs w:val="20"/>
      </w:rPr>
      <w:t xml:space="preserve"> </w:t>
    </w:r>
    <w:r w:rsidR="00BA5777">
      <w:rPr>
        <w:sz w:val="20"/>
        <w:szCs w:val="20"/>
      </w:rPr>
      <w:t>Competency and</w:t>
    </w:r>
    <w:r w:rsidR="00B16783" w:rsidRPr="00F4360F">
      <w:rPr>
        <w:sz w:val="20"/>
        <w:szCs w:val="20"/>
      </w:rPr>
      <w:t xml:space="preserve"> Science</w:t>
    </w:r>
    <w:r w:rsidR="00BA5777">
      <w:rPr>
        <w:sz w:val="20"/>
        <w:szCs w:val="20"/>
      </w:rPr>
      <w:t xml:space="preserve"> Achievement</w:t>
    </w:r>
  </w:p>
  <w:p w14:paraId="52C54801" w14:textId="39316911" w:rsidR="009372CD" w:rsidRDefault="009372CD" w:rsidP="009372CD">
    <w:pPr>
      <w:spacing w:line="36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60F75"/>
    <w:multiLevelType w:val="hybridMultilevel"/>
    <w:tmpl w:val="7CB0D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758A4"/>
    <w:multiLevelType w:val="hybridMultilevel"/>
    <w:tmpl w:val="94D89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4B6127"/>
    <w:multiLevelType w:val="hybridMultilevel"/>
    <w:tmpl w:val="D5166D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B0782D"/>
    <w:multiLevelType w:val="hybridMultilevel"/>
    <w:tmpl w:val="6E3452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A0ACA"/>
    <w:multiLevelType w:val="hybridMultilevel"/>
    <w:tmpl w:val="09487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D47289"/>
    <w:multiLevelType w:val="hybridMultilevel"/>
    <w:tmpl w:val="C068F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C12A82"/>
    <w:multiLevelType w:val="hybridMultilevel"/>
    <w:tmpl w:val="3620EF16"/>
    <w:lvl w:ilvl="0" w:tplc="198446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D315C"/>
    <w:multiLevelType w:val="hybridMultilevel"/>
    <w:tmpl w:val="749E4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EE19BB"/>
    <w:multiLevelType w:val="hybridMultilevel"/>
    <w:tmpl w:val="B78C0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E95C21"/>
    <w:multiLevelType w:val="hybridMultilevel"/>
    <w:tmpl w:val="36A6D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872E20"/>
    <w:multiLevelType w:val="hybridMultilevel"/>
    <w:tmpl w:val="B4444AA6"/>
    <w:lvl w:ilvl="0" w:tplc="99CEF74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E980FE2"/>
    <w:multiLevelType w:val="hybridMultilevel"/>
    <w:tmpl w:val="9D72B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7A085F"/>
    <w:multiLevelType w:val="hybridMultilevel"/>
    <w:tmpl w:val="A8C2B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9"/>
  </w:num>
  <w:num w:numId="4">
    <w:abstractNumId w:val="5"/>
  </w:num>
  <w:num w:numId="5">
    <w:abstractNumId w:val="0"/>
  </w:num>
  <w:num w:numId="6">
    <w:abstractNumId w:val="1"/>
  </w:num>
  <w:num w:numId="7">
    <w:abstractNumId w:val="12"/>
  </w:num>
  <w:num w:numId="8">
    <w:abstractNumId w:val="8"/>
  </w:num>
  <w:num w:numId="9">
    <w:abstractNumId w:val="2"/>
  </w:num>
  <w:num w:numId="10">
    <w:abstractNumId w:val="3"/>
  </w:num>
  <w:num w:numId="11">
    <w:abstractNumId w:val="7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F81"/>
    <w:rsid w:val="00001194"/>
    <w:rsid w:val="000017B3"/>
    <w:rsid w:val="00002694"/>
    <w:rsid w:val="000033F8"/>
    <w:rsid w:val="00004A46"/>
    <w:rsid w:val="00007600"/>
    <w:rsid w:val="00012474"/>
    <w:rsid w:val="0002143E"/>
    <w:rsid w:val="00025119"/>
    <w:rsid w:val="00025471"/>
    <w:rsid w:val="00025E62"/>
    <w:rsid w:val="0002768A"/>
    <w:rsid w:val="000321D7"/>
    <w:rsid w:val="00034DF4"/>
    <w:rsid w:val="00041C8A"/>
    <w:rsid w:val="00042B9D"/>
    <w:rsid w:val="00046240"/>
    <w:rsid w:val="00054A77"/>
    <w:rsid w:val="00054CD5"/>
    <w:rsid w:val="00060166"/>
    <w:rsid w:val="0006070A"/>
    <w:rsid w:val="00063699"/>
    <w:rsid w:val="00063D2E"/>
    <w:rsid w:val="0006504B"/>
    <w:rsid w:val="00065118"/>
    <w:rsid w:val="00065B40"/>
    <w:rsid w:val="0006736A"/>
    <w:rsid w:val="00071350"/>
    <w:rsid w:val="0007602B"/>
    <w:rsid w:val="00076E1C"/>
    <w:rsid w:val="000770F3"/>
    <w:rsid w:val="0007751A"/>
    <w:rsid w:val="00095887"/>
    <w:rsid w:val="00095DF3"/>
    <w:rsid w:val="000979FD"/>
    <w:rsid w:val="000A56E0"/>
    <w:rsid w:val="000B1978"/>
    <w:rsid w:val="000B1A2C"/>
    <w:rsid w:val="000B4C14"/>
    <w:rsid w:val="000B6626"/>
    <w:rsid w:val="000B7302"/>
    <w:rsid w:val="000B7890"/>
    <w:rsid w:val="000C1AAE"/>
    <w:rsid w:val="000C283A"/>
    <w:rsid w:val="000C2A0F"/>
    <w:rsid w:val="000C34AD"/>
    <w:rsid w:val="000C61B9"/>
    <w:rsid w:val="000C6840"/>
    <w:rsid w:val="000C697D"/>
    <w:rsid w:val="000C759A"/>
    <w:rsid w:val="000C7D91"/>
    <w:rsid w:val="000D0CF0"/>
    <w:rsid w:val="000D1E83"/>
    <w:rsid w:val="000D2299"/>
    <w:rsid w:val="000D2B9A"/>
    <w:rsid w:val="000D3814"/>
    <w:rsid w:val="000D4270"/>
    <w:rsid w:val="000D7FFD"/>
    <w:rsid w:val="000E17BB"/>
    <w:rsid w:val="000E2A5F"/>
    <w:rsid w:val="000E3C0C"/>
    <w:rsid w:val="000E44A5"/>
    <w:rsid w:val="000F303E"/>
    <w:rsid w:val="000F32F6"/>
    <w:rsid w:val="000F6EC8"/>
    <w:rsid w:val="000F799B"/>
    <w:rsid w:val="00105829"/>
    <w:rsid w:val="0010614A"/>
    <w:rsid w:val="00115938"/>
    <w:rsid w:val="00115DB5"/>
    <w:rsid w:val="00116E0F"/>
    <w:rsid w:val="00117BF4"/>
    <w:rsid w:val="00120282"/>
    <w:rsid w:val="00120EDC"/>
    <w:rsid w:val="00122550"/>
    <w:rsid w:val="00122792"/>
    <w:rsid w:val="00123C10"/>
    <w:rsid w:val="00124AF6"/>
    <w:rsid w:val="00131E8F"/>
    <w:rsid w:val="00133CF6"/>
    <w:rsid w:val="00134D6D"/>
    <w:rsid w:val="00135CD6"/>
    <w:rsid w:val="001364F1"/>
    <w:rsid w:val="00137152"/>
    <w:rsid w:val="0014012D"/>
    <w:rsid w:val="00142E23"/>
    <w:rsid w:val="00151DC7"/>
    <w:rsid w:val="0015485A"/>
    <w:rsid w:val="0015575A"/>
    <w:rsid w:val="00162BC0"/>
    <w:rsid w:val="00166C4D"/>
    <w:rsid w:val="00167D02"/>
    <w:rsid w:val="00170AC5"/>
    <w:rsid w:val="00171FAC"/>
    <w:rsid w:val="001721CA"/>
    <w:rsid w:val="001734A8"/>
    <w:rsid w:val="00176970"/>
    <w:rsid w:val="00176B6B"/>
    <w:rsid w:val="00182959"/>
    <w:rsid w:val="00187065"/>
    <w:rsid w:val="00187C05"/>
    <w:rsid w:val="00192891"/>
    <w:rsid w:val="00196873"/>
    <w:rsid w:val="001971AA"/>
    <w:rsid w:val="001A0B2C"/>
    <w:rsid w:val="001A4430"/>
    <w:rsid w:val="001A44D6"/>
    <w:rsid w:val="001A67DD"/>
    <w:rsid w:val="001A6ED4"/>
    <w:rsid w:val="001A710C"/>
    <w:rsid w:val="001B08C1"/>
    <w:rsid w:val="001B370C"/>
    <w:rsid w:val="001B60E2"/>
    <w:rsid w:val="001C0566"/>
    <w:rsid w:val="001C31CA"/>
    <w:rsid w:val="001C3992"/>
    <w:rsid w:val="001C3F4E"/>
    <w:rsid w:val="001C4B9F"/>
    <w:rsid w:val="001C4CDC"/>
    <w:rsid w:val="001C6879"/>
    <w:rsid w:val="001C7D52"/>
    <w:rsid w:val="001D20B4"/>
    <w:rsid w:val="001D3C4B"/>
    <w:rsid w:val="001D40A7"/>
    <w:rsid w:val="001D61F3"/>
    <w:rsid w:val="001D650B"/>
    <w:rsid w:val="001D7A03"/>
    <w:rsid w:val="001E0D42"/>
    <w:rsid w:val="001E17F5"/>
    <w:rsid w:val="001E6BF8"/>
    <w:rsid w:val="001F0D5F"/>
    <w:rsid w:val="001F113B"/>
    <w:rsid w:val="001F4380"/>
    <w:rsid w:val="001F6B3A"/>
    <w:rsid w:val="001F738E"/>
    <w:rsid w:val="001F7A4C"/>
    <w:rsid w:val="001F7AD4"/>
    <w:rsid w:val="001F7C4A"/>
    <w:rsid w:val="00205329"/>
    <w:rsid w:val="00210AAE"/>
    <w:rsid w:val="00212CC0"/>
    <w:rsid w:val="0021562D"/>
    <w:rsid w:val="0022010D"/>
    <w:rsid w:val="00222923"/>
    <w:rsid w:val="002248D9"/>
    <w:rsid w:val="00224A5C"/>
    <w:rsid w:val="002279B2"/>
    <w:rsid w:val="002309E6"/>
    <w:rsid w:val="002334D9"/>
    <w:rsid w:val="002356D7"/>
    <w:rsid w:val="0023600C"/>
    <w:rsid w:val="002367C3"/>
    <w:rsid w:val="00237F3F"/>
    <w:rsid w:val="00240F49"/>
    <w:rsid w:val="002414D9"/>
    <w:rsid w:val="00243154"/>
    <w:rsid w:val="002475A0"/>
    <w:rsid w:val="002509C8"/>
    <w:rsid w:val="00250DA5"/>
    <w:rsid w:val="00251778"/>
    <w:rsid w:val="002521AE"/>
    <w:rsid w:val="00252AE2"/>
    <w:rsid w:val="00256CA1"/>
    <w:rsid w:val="00257D01"/>
    <w:rsid w:val="00260899"/>
    <w:rsid w:val="0026225E"/>
    <w:rsid w:val="0026685B"/>
    <w:rsid w:val="00272E20"/>
    <w:rsid w:val="00273AF0"/>
    <w:rsid w:val="00275150"/>
    <w:rsid w:val="00275AB7"/>
    <w:rsid w:val="002774F4"/>
    <w:rsid w:val="002801B6"/>
    <w:rsid w:val="002802D0"/>
    <w:rsid w:val="00282417"/>
    <w:rsid w:val="002847C8"/>
    <w:rsid w:val="00287034"/>
    <w:rsid w:val="0028717B"/>
    <w:rsid w:val="00287518"/>
    <w:rsid w:val="0029566B"/>
    <w:rsid w:val="002A04C4"/>
    <w:rsid w:val="002A37A3"/>
    <w:rsid w:val="002A6CCB"/>
    <w:rsid w:val="002A71E1"/>
    <w:rsid w:val="002B0610"/>
    <w:rsid w:val="002B1477"/>
    <w:rsid w:val="002B14A5"/>
    <w:rsid w:val="002B3945"/>
    <w:rsid w:val="002B713E"/>
    <w:rsid w:val="002B7262"/>
    <w:rsid w:val="002C07B4"/>
    <w:rsid w:val="002C0C15"/>
    <w:rsid w:val="002C499A"/>
    <w:rsid w:val="002C7B07"/>
    <w:rsid w:val="002D3832"/>
    <w:rsid w:val="002D4F39"/>
    <w:rsid w:val="002D7CA1"/>
    <w:rsid w:val="002D7FFA"/>
    <w:rsid w:val="002E0459"/>
    <w:rsid w:val="002E0512"/>
    <w:rsid w:val="002E410C"/>
    <w:rsid w:val="002F2397"/>
    <w:rsid w:val="002F240D"/>
    <w:rsid w:val="002F3521"/>
    <w:rsid w:val="002F4284"/>
    <w:rsid w:val="002F599B"/>
    <w:rsid w:val="002F7B6E"/>
    <w:rsid w:val="003008CB"/>
    <w:rsid w:val="0030453B"/>
    <w:rsid w:val="00304EB6"/>
    <w:rsid w:val="00314B9F"/>
    <w:rsid w:val="003167BE"/>
    <w:rsid w:val="0031769A"/>
    <w:rsid w:val="00317C10"/>
    <w:rsid w:val="00320164"/>
    <w:rsid w:val="0032217D"/>
    <w:rsid w:val="0032467E"/>
    <w:rsid w:val="00326D77"/>
    <w:rsid w:val="00335CCA"/>
    <w:rsid w:val="00336584"/>
    <w:rsid w:val="0034052C"/>
    <w:rsid w:val="003434B2"/>
    <w:rsid w:val="00343C29"/>
    <w:rsid w:val="00346690"/>
    <w:rsid w:val="00352965"/>
    <w:rsid w:val="0035698C"/>
    <w:rsid w:val="00357D7B"/>
    <w:rsid w:val="0037222E"/>
    <w:rsid w:val="00380400"/>
    <w:rsid w:val="0038041F"/>
    <w:rsid w:val="003864CF"/>
    <w:rsid w:val="00386606"/>
    <w:rsid w:val="00393CC0"/>
    <w:rsid w:val="00395DD0"/>
    <w:rsid w:val="003968CD"/>
    <w:rsid w:val="00397A6D"/>
    <w:rsid w:val="003A0145"/>
    <w:rsid w:val="003A1273"/>
    <w:rsid w:val="003A2AF6"/>
    <w:rsid w:val="003A6B26"/>
    <w:rsid w:val="003B0194"/>
    <w:rsid w:val="003B3900"/>
    <w:rsid w:val="003B3F7A"/>
    <w:rsid w:val="003B5C6A"/>
    <w:rsid w:val="003B757F"/>
    <w:rsid w:val="003C1A65"/>
    <w:rsid w:val="003C24CF"/>
    <w:rsid w:val="003C4B3C"/>
    <w:rsid w:val="003C5495"/>
    <w:rsid w:val="003D0D80"/>
    <w:rsid w:val="003D2291"/>
    <w:rsid w:val="003D2C0E"/>
    <w:rsid w:val="003E0E8E"/>
    <w:rsid w:val="003E4154"/>
    <w:rsid w:val="003E5BFA"/>
    <w:rsid w:val="003E6749"/>
    <w:rsid w:val="003E71FB"/>
    <w:rsid w:val="003F2FA9"/>
    <w:rsid w:val="004012B9"/>
    <w:rsid w:val="00405C7E"/>
    <w:rsid w:val="00410265"/>
    <w:rsid w:val="00416A4C"/>
    <w:rsid w:val="00416D08"/>
    <w:rsid w:val="0041744E"/>
    <w:rsid w:val="0041754B"/>
    <w:rsid w:val="00420179"/>
    <w:rsid w:val="00420FC6"/>
    <w:rsid w:val="00421C81"/>
    <w:rsid w:val="00422BA5"/>
    <w:rsid w:val="004231E6"/>
    <w:rsid w:val="00423CBF"/>
    <w:rsid w:val="0042410E"/>
    <w:rsid w:val="00424E71"/>
    <w:rsid w:val="004259F1"/>
    <w:rsid w:val="00425DB4"/>
    <w:rsid w:val="004268D0"/>
    <w:rsid w:val="00426B02"/>
    <w:rsid w:val="00427295"/>
    <w:rsid w:val="00427D05"/>
    <w:rsid w:val="00431D28"/>
    <w:rsid w:val="00432EF5"/>
    <w:rsid w:val="00433D76"/>
    <w:rsid w:val="00434048"/>
    <w:rsid w:val="004423ED"/>
    <w:rsid w:val="00442D63"/>
    <w:rsid w:val="00444499"/>
    <w:rsid w:val="004463F3"/>
    <w:rsid w:val="004467CF"/>
    <w:rsid w:val="00457CBC"/>
    <w:rsid w:val="00472C9F"/>
    <w:rsid w:val="00473C5B"/>
    <w:rsid w:val="004771EE"/>
    <w:rsid w:val="00481312"/>
    <w:rsid w:val="00481A62"/>
    <w:rsid w:val="00483216"/>
    <w:rsid w:val="00485410"/>
    <w:rsid w:val="0048576E"/>
    <w:rsid w:val="00493C3C"/>
    <w:rsid w:val="00496BBE"/>
    <w:rsid w:val="0049787F"/>
    <w:rsid w:val="004A28D5"/>
    <w:rsid w:val="004A2CD8"/>
    <w:rsid w:val="004A3F71"/>
    <w:rsid w:val="004A4CFC"/>
    <w:rsid w:val="004A4EA7"/>
    <w:rsid w:val="004A65AD"/>
    <w:rsid w:val="004A6E28"/>
    <w:rsid w:val="004B6FAC"/>
    <w:rsid w:val="004B7BD4"/>
    <w:rsid w:val="004C161A"/>
    <w:rsid w:val="004C2DBC"/>
    <w:rsid w:val="004C3B85"/>
    <w:rsid w:val="004C3B95"/>
    <w:rsid w:val="004C3EA8"/>
    <w:rsid w:val="004C5BB0"/>
    <w:rsid w:val="004C67FA"/>
    <w:rsid w:val="004D0877"/>
    <w:rsid w:val="004D54EC"/>
    <w:rsid w:val="004D566F"/>
    <w:rsid w:val="004D6595"/>
    <w:rsid w:val="004D7BAB"/>
    <w:rsid w:val="004E2430"/>
    <w:rsid w:val="004E3427"/>
    <w:rsid w:val="004E3F72"/>
    <w:rsid w:val="004E41C8"/>
    <w:rsid w:val="004E551B"/>
    <w:rsid w:val="004F3164"/>
    <w:rsid w:val="00501D94"/>
    <w:rsid w:val="0050296A"/>
    <w:rsid w:val="00503F69"/>
    <w:rsid w:val="00515024"/>
    <w:rsid w:val="00516F75"/>
    <w:rsid w:val="0052172E"/>
    <w:rsid w:val="005277CB"/>
    <w:rsid w:val="0053139B"/>
    <w:rsid w:val="0053290C"/>
    <w:rsid w:val="00543B44"/>
    <w:rsid w:val="005446C2"/>
    <w:rsid w:val="00544D32"/>
    <w:rsid w:val="00545286"/>
    <w:rsid w:val="00547033"/>
    <w:rsid w:val="00547146"/>
    <w:rsid w:val="005472D3"/>
    <w:rsid w:val="00552213"/>
    <w:rsid w:val="00553379"/>
    <w:rsid w:val="005550F0"/>
    <w:rsid w:val="00555E2B"/>
    <w:rsid w:val="00556374"/>
    <w:rsid w:val="00557B61"/>
    <w:rsid w:val="005729C2"/>
    <w:rsid w:val="005757A8"/>
    <w:rsid w:val="00582714"/>
    <w:rsid w:val="00584B3B"/>
    <w:rsid w:val="005922FE"/>
    <w:rsid w:val="00595567"/>
    <w:rsid w:val="00596028"/>
    <w:rsid w:val="00596AD2"/>
    <w:rsid w:val="005A1F26"/>
    <w:rsid w:val="005A5581"/>
    <w:rsid w:val="005A626B"/>
    <w:rsid w:val="005A7ED7"/>
    <w:rsid w:val="005B1918"/>
    <w:rsid w:val="005B3D86"/>
    <w:rsid w:val="005B44BE"/>
    <w:rsid w:val="005B4640"/>
    <w:rsid w:val="005B5964"/>
    <w:rsid w:val="005C19C0"/>
    <w:rsid w:val="005C204D"/>
    <w:rsid w:val="005C261D"/>
    <w:rsid w:val="005C3670"/>
    <w:rsid w:val="005C39D5"/>
    <w:rsid w:val="005C408C"/>
    <w:rsid w:val="005D1663"/>
    <w:rsid w:val="005D3983"/>
    <w:rsid w:val="005D4609"/>
    <w:rsid w:val="005D67DD"/>
    <w:rsid w:val="005E40EC"/>
    <w:rsid w:val="005E73B6"/>
    <w:rsid w:val="005F0515"/>
    <w:rsid w:val="005F0A8E"/>
    <w:rsid w:val="005F1A7F"/>
    <w:rsid w:val="005F38DD"/>
    <w:rsid w:val="005F4B81"/>
    <w:rsid w:val="005F7483"/>
    <w:rsid w:val="00601EE5"/>
    <w:rsid w:val="00605E66"/>
    <w:rsid w:val="00607C61"/>
    <w:rsid w:val="00616EC2"/>
    <w:rsid w:val="0061764E"/>
    <w:rsid w:val="0061775E"/>
    <w:rsid w:val="0062030D"/>
    <w:rsid w:val="00621AB2"/>
    <w:rsid w:val="00622F5E"/>
    <w:rsid w:val="00623B62"/>
    <w:rsid w:val="00624800"/>
    <w:rsid w:val="006268E8"/>
    <w:rsid w:val="006304C8"/>
    <w:rsid w:val="0063217B"/>
    <w:rsid w:val="00634943"/>
    <w:rsid w:val="00634F5F"/>
    <w:rsid w:val="00635206"/>
    <w:rsid w:val="00640E97"/>
    <w:rsid w:val="00642E91"/>
    <w:rsid w:val="00643FB6"/>
    <w:rsid w:val="00646A30"/>
    <w:rsid w:val="00652F79"/>
    <w:rsid w:val="00661FC8"/>
    <w:rsid w:val="00662254"/>
    <w:rsid w:val="006622A1"/>
    <w:rsid w:val="00664F3A"/>
    <w:rsid w:val="00666515"/>
    <w:rsid w:val="00666665"/>
    <w:rsid w:val="00671D8A"/>
    <w:rsid w:val="00674298"/>
    <w:rsid w:val="00677F70"/>
    <w:rsid w:val="006839F8"/>
    <w:rsid w:val="006857BA"/>
    <w:rsid w:val="006871CD"/>
    <w:rsid w:val="0069013C"/>
    <w:rsid w:val="00690785"/>
    <w:rsid w:val="00692615"/>
    <w:rsid w:val="00692C8B"/>
    <w:rsid w:val="0069368C"/>
    <w:rsid w:val="00695FD8"/>
    <w:rsid w:val="006969FB"/>
    <w:rsid w:val="006A1B7D"/>
    <w:rsid w:val="006A39D6"/>
    <w:rsid w:val="006A68E2"/>
    <w:rsid w:val="006B0D0A"/>
    <w:rsid w:val="006B298C"/>
    <w:rsid w:val="006B4BD0"/>
    <w:rsid w:val="006B54E8"/>
    <w:rsid w:val="006B7C50"/>
    <w:rsid w:val="006B7CB6"/>
    <w:rsid w:val="006C08E7"/>
    <w:rsid w:val="006C42A2"/>
    <w:rsid w:val="006C79F5"/>
    <w:rsid w:val="006D5DEC"/>
    <w:rsid w:val="006D6FCA"/>
    <w:rsid w:val="006D725E"/>
    <w:rsid w:val="006D762F"/>
    <w:rsid w:val="006E12A0"/>
    <w:rsid w:val="006E3395"/>
    <w:rsid w:val="006E3973"/>
    <w:rsid w:val="006E4045"/>
    <w:rsid w:val="006E4625"/>
    <w:rsid w:val="006E6360"/>
    <w:rsid w:val="006F3C45"/>
    <w:rsid w:val="006F6955"/>
    <w:rsid w:val="007038AC"/>
    <w:rsid w:val="00703C37"/>
    <w:rsid w:val="0070439C"/>
    <w:rsid w:val="007056E4"/>
    <w:rsid w:val="0071262B"/>
    <w:rsid w:val="0071478F"/>
    <w:rsid w:val="00714F9C"/>
    <w:rsid w:val="00717F5E"/>
    <w:rsid w:val="0072044E"/>
    <w:rsid w:val="00723A9E"/>
    <w:rsid w:val="00723FE5"/>
    <w:rsid w:val="00725170"/>
    <w:rsid w:val="00725D7D"/>
    <w:rsid w:val="00735972"/>
    <w:rsid w:val="00737674"/>
    <w:rsid w:val="0074155D"/>
    <w:rsid w:val="00744C50"/>
    <w:rsid w:val="0075094A"/>
    <w:rsid w:val="00754080"/>
    <w:rsid w:val="0075462A"/>
    <w:rsid w:val="0076273E"/>
    <w:rsid w:val="00762BAA"/>
    <w:rsid w:val="00773197"/>
    <w:rsid w:val="0077385D"/>
    <w:rsid w:val="00774466"/>
    <w:rsid w:val="00774ECD"/>
    <w:rsid w:val="007764D6"/>
    <w:rsid w:val="0077659A"/>
    <w:rsid w:val="0077727D"/>
    <w:rsid w:val="007778CD"/>
    <w:rsid w:val="007801DA"/>
    <w:rsid w:val="00782BCE"/>
    <w:rsid w:val="00782DF6"/>
    <w:rsid w:val="00784264"/>
    <w:rsid w:val="00785C3A"/>
    <w:rsid w:val="007866B4"/>
    <w:rsid w:val="007942EA"/>
    <w:rsid w:val="0079675C"/>
    <w:rsid w:val="007A0646"/>
    <w:rsid w:val="007A1A08"/>
    <w:rsid w:val="007A1F88"/>
    <w:rsid w:val="007B794A"/>
    <w:rsid w:val="007C43AA"/>
    <w:rsid w:val="007C5463"/>
    <w:rsid w:val="007D0B97"/>
    <w:rsid w:val="007D2281"/>
    <w:rsid w:val="007E6E8B"/>
    <w:rsid w:val="007E7789"/>
    <w:rsid w:val="007E7AE0"/>
    <w:rsid w:val="007F118E"/>
    <w:rsid w:val="007F2674"/>
    <w:rsid w:val="007F2847"/>
    <w:rsid w:val="007F2F1D"/>
    <w:rsid w:val="007F3129"/>
    <w:rsid w:val="007F590E"/>
    <w:rsid w:val="007F617C"/>
    <w:rsid w:val="008017FC"/>
    <w:rsid w:val="00802A8D"/>
    <w:rsid w:val="00806A56"/>
    <w:rsid w:val="00807F3E"/>
    <w:rsid w:val="00807F8A"/>
    <w:rsid w:val="00811313"/>
    <w:rsid w:val="008141E5"/>
    <w:rsid w:val="008163B1"/>
    <w:rsid w:val="0081674F"/>
    <w:rsid w:val="00816DCC"/>
    <w:rsid w:val="00816DD6"/>
    <w:rsid w:val="00817331"/>
    <w:rsid w:val="00821159"/>
    <w:rsid w:val="0082159B"/>
    <w:rsid w:val="00821D26"/>
    <w:rsid w:val="00821FFF"/>
    <w:rsid w:val="0082227E"/>
    <w:rsid w:val="008252EF"/>
    <w:rsid w:val="00831459"/>
    <w:rsid w:val="00832C4B"/>
    <w:rsid w:val="0083613B"/>
    <w:rsid w:val="00840517"/>
    <w:rsid w:val="00840CA7"/>
    <w:rsid w:val="00850CD6"/>
    <w:rsid w:val="00852501"/>
    <w:rsid w:val="00852A9D"/>
    <w:rsid w:val="00853481"/>
    <w:rsid w:val="00854FD6"/>
    <w:rsid w:val="008629B5"/>
    <w:rsid w:val="00862E03"/>
    <w:rsid w:val="00863482"/>
    <w:rsid w:val="008675B7"/>
    <w:rsid w:val="00867D25"/>
    <w:rsid w:val="0087397A"/>
    <w:rsid w:val="00876291"/>
    <w:rsid w:val="0087654F"/>
    <w:rsid w:val="008817B3"/>
    <w:rsid w:val="0088418E"/>
    <w:rsid w:val="00885B52"/>
    <w:rsid w:val="00890DEB"/>
    <w:rsid w:val="00891963"/>
    <w:rsid w:val="0089275A"/>
    <w:rsid w:val="00893C05"/>
    <w:rsid w:val="008A14CB"/>
    <w:rsid w:val="008A1730"/>
    <w:rsid w:val="008A1AD0"/>
    <w:rsid w:val="008A361C"/>
    <w:rsid w:val="008A3F06"/>
    <w:rsid w:val="008A4261"/>
    <w:rsid w:val="008A4E8F"/>
    <w:rsid w:val="008A5804"/>
    <w:rsid w:val="008A62DB"/>
    <w:rsid w:val="008A707D"/>
    <w:rsid w:val="008A786F"/>
    <w:rsid w:val="008B1DA3"/>
    <w:rsid w:val="008B2E03"/>
    <w:rsid w:val="008B4CA6"/>
    <w:rsid w:val="008B4D8F"/>
    <w:rsid w:val="008C04BB"/>
    <w:rsid w:val="008D1836"/>
    <w:rsid w:val="008D37FC"/>
    <w:rsid w:val="008D4F67"/>
    <w:rsid w:val="008D5FE3"/>
    <w:rsid w:val="008E06AE"/>
    <w:rsid w:val="008E27FA"/>
    <w:rsid w:val="008E5140"/>
    <w:rsid w:val="008E674B"/>
    <w:rsid w:val="008F1048"/>
    <w:rsid w:val="008F3439"/>
    <w:rsid w:val="009009E0"/>
    <w:rsid w:val="00912A6D"/>
    <w:rsid w:val="00915587"/>
    <w:rsid w:val="00924740"/>
    <w:rsid w:val="009266B5"/>
    <w:rsid w:val="0092786C"/>
    <w:rsid w:val="00931084"/>
    <w:rsid w:val="009372CD"/>
    <w:rsid w:val="0094729F"/>
    <w:rsid w:val="0095100A"/>
    <w:rsid w:val="00953A09"/>
    <w:rsid w:val="009601EC"/>
    <w:rsid w:val="0096329C"/>
    <w:rsid w:val="009633A0"/>
    <w:rsid w:val="00967B1B"/>
    <w:rsid w:val="009713F6"/>
    <w:rsid w:val="00974660"/>
    <w:rsid w:val="00975531"/>
    <w:rsid w:val="00976FB9"/>
    <w:rsid w:val="009824C7"/>
    <w:rsid w:val="009831A5"/>
    <w:rsid w:val="00985B67"/>
    <w:rsid w:val="00986957"/>
    <w:rsid w:val="009877B1"/>
    <w:rsid w:val="00990C8B"/>
    <w:rsid w:val="00990C92"/>
    <w:rsid w:val="00991F0F"/>
    <w:rsid w:val="00992788"/>
    <w:rsid w:val="00993623"/>
    <w:rsid w:val="009A4A2B"/>
    <w:rsid w:val="009A5F7C"/>
    <w:rsid w:val="009A6585"/>
    <w:rsid w:val="009A71E3"/>
    <w:rsid w:val="009A72AE"/>
    <w:rsid w:val="009A788F"/>
    <w:rsid w:val="009B526F"/>
    <w:rsid w:val="009B52BD"/>
    <w:rsid w:val="009B6F42"/>
    <w:rsid w:val="009C0C64"/>
    <w:rsid w:val="009C15B8"/>
    <w:rsid w:val="009C1C22"/>
    <w:rsid w:val="009C3341"/>
    <w:rsid w:val="009D33EB"/>
    <w:rsid w:val="009D5531"/>
    <w:rsid w:val="009D76D9"/>
    <w:rsid w:val="009D7C6D"/>
    <w:rsid w:val="009E175C"/>
    <w:rsid w:val="009E1F9B"/>
    <w:rsid w:val="009E21BC"/>
    <w:rsid w:val="009E36B8"/>
    <w:rsid w:val="009F06E6"/>
    <w:rsid w:val="009F15C1"/>
    <w:rsid w:val="009F293F"/>
    <w:rsid w:val="009F303A"/>
    <w:rsid w:val="009F3B95"/>
    <w:rsid w:val="009F7034"/>
    <w:rsid w:val="00A00F2D"/>
    <w:rsid w:val="00A03D3B"/>
    <w:rsid w:val="00A05431"/>
    <w:rsid w:val="00A17504"/>
    <w:rsid w:val="00A210CC"/>
    <w:rsid w:val="00A23285"/>
    <w:rsid w:val="00A2456B"/>
    <w:rsid w:val="00A31E86"/>
    <w:rsid w:val="00A31FC4"/>
    <w:rsid w:val="00A3201A"/>
    <w:rsid w:val="00A33D3A"/>
    <w:rsid w:val="00A4080E"/>
    <w:rsid w:val="00A4121C"/>
    <w:rsid w:val="00A42D15"/>
    <w:rsid w:val="00A43086"/>
    <w:rsid w:val="00A46816"/>
    <w:rsid w:val="00A617DD"/>
    <w:rsid w:val="00A632AE"/>
    <w:rsid w:val="00A65AE8"/>
    <w:rsid w:val="00A672AC"/>
    <w:rsid w:val="00A705CB"/>
    <w:rsid w:val="00A7346D"/>
    <w:rsid w:val="00A77CC4"/>
    <w:rsid w:val="00A84AD5"/>
    <w:rsid w:val="00A87104"/>
    <w:rsid w:val="00A90B67"/>
    <w:rsid w:val="00A9178A"/>
    <w:rsid w:val="00A91822"/>
    <w:rsid w:val="00A96F06"/>
    <w:rsid w:val="00A9723C"/>
    <w:rsid w:val="00AA722D"/>
    <w:rsid w:val="00AA7E8A"/>
    <w:rsid w:val="00AB06A3"/>
    <w:rsid w:val="00AB3E12"/>
    <w:rsid w:val="00AB3EE8"/>
    <w:rsid w:val="00AB46AB"/>
    <w:rsid w:val="00AB6BF6"/>
    <w:rsid w:val="00AB787A"/>
    <w:rsid w:val="00AB7BE6"/>
    <w:rsid w:val="00AC1FB8"/>
    <w:rsid w:val="00AC1FD3"/>
    <w:rsid w:val="00AC53C8"/>
    <w:rsid w:val="00AC5A46"/>
    <w:rsid w:val="00AC7165"/>
    <w:rsid w:val="00AD1998"/>
    <w:rsid w:val="00AD364C"/>
    <w:rsid w:val="00AD3785"/>
    <w:rsid w:val="00AE189B"/>
    <w:rsid w:val="00AE2BA0"/>
    <w:rsid w:val="00AE643E"/>
    <w:rsid w:val="00AE65E0"/>
    <w:rsid w:val="00AE7E42"/>
    <w:rsid w:val="00AE7F81"/>
    <w:rsid w:val="00AF0D48"/>
    <w:rsid w:val="00AF1331"/>
    <w:rsid w:val="00AF1F66"/>
    <w:rsid w:val="00AF5B87"/>
    <w:rsid w:val="00B0029D"/>
    <w:rsid w:val="00B01B9D"/>
    <w:rsid w:val="00B01FF5"/>
    <w:rsid w:val="00B0252E"/>
    <w:rsid w:val="00B05928"/>
    <w:rsid w:val="00B06177"/>
    <w:rsid w:val="00B105C5"/>
    <w:rsid w:val="00B1186F"/>
    <w:rsid w:val="00B1451B"/>
    <w:rsid w:val="00B14C91"/>
    <w:rsid w:val="00B15193"/>
    <w:rsid w:val="00B16783"/>
    <w:rsid w:val="00B20955"/>
    <w:rsid w:val="00B21C78"/>
    <w:rsid w:val="00B22F7D"/>
    <w:rsid w:val="00B24F7A"/>
    <w:rsid w:val="00B25A77"/>
    <w:rsid w:val="00B27E54"/>
    <w:rsid w:val="00B30277"/>
    <w:rsid w:val="00B3064D"/>
    <w:rsid w:val="00B32929"/>
    <w:rsid w:val="00B34405"/>
    <w:rsid w:val="00B35F35"/>
    <w:rsid w:val="00B41EAB"/>
    <w:rsid w:val="00B42EC6"/>
    <w:rsid w:val="00B446AF"/>
    <w:rsid w:val="00B447A5"/>
    <w:rsid w:val="00B51813"/>
    <w:rsid w:val="00B53461"/>
    <w:rsid w:val="00B55DE5"/>
    <w:rsid w:val="00B567AD"/>
    <w:rsid w:val="00B57529"/>
    <w:rsid w:val="00B64AEA"/>
    <w:rsid w:val="00B66868"/>
    <w:rsid w:val="00B67C21"/>
    <w:rsid w:val="00B70053"/>
    <w:rsid w:val="00B700CA"/>
    <w:rsid w:val="00B73E99"/>
    <w:rsid w:val="00B7434E"/>
    <w:rsid w:val="00B7597B"/>
    <w:rsid w:val="00B80969"/>
    <w:rsid w:val="00B82869"/>
    <w:rsid w:val="00B83F8D"/>
    <w:rsid w:val="00B84DC1"/>
    <w:rsid w:val="00B87486"/>
    <w:rsid w:val="00B912D7"/>
    <w:rsid w:val="00B966A5"/>
    <w:rsid w:val="00B97DBE"/>
    <w:rsid w:val="00BA0658"/>
    <w:rsid w:val="00BA5777"/>
    <w:rsid w:val="00BA7C49"/>
    <w:rsid w:val="00BB0C40"/>
    <w:rsid w:val="00BB1736"/>
    <w:rsid w:val="00BB23CF"/>
    <w:rsid w:val="00BB7164"/>
    <w:rsid w:val="00BC6F3D"/>
    <w:rsid w:val="00BD026C"/>
    <w:rsid w:val="00BD1781"/>
    <w:rsid w:val="00BD35E4"/>
    <w:rsid w:val="00BD65F2"/>
    <w:rsid w:val="00BD6D54"/>
    <w:rsid w:val="00BE3616"/>
    <w:rsid w:val="00BE44CD"/>
    <w:rsid w:val="00BE48AB"/>
    <w:rsid w:val="00BF17F5"/>
    <w:rsid w:val="00BF1C27"/>
    <w:rsid w:val="00BF334B"/>
    <w:rsid w:val="00BF5E93"/>
    <w:rsid w:val="00BF694C"/>
    <w:rsid w:val="00BF71AE"/>
    <w:rsid w:val="00C01D67"/>
    <w:rsid w:val="00C02A5C"/>
    <w:rsid w:val="00C0449D"/>
    <w:rsid w:val="00C04D8D"/>
    <w:rsid w:val="00C11A0D"/>
    <w:rsid w:val="00C13F7E"/>
    <w:rsid w:val="00C16756"/>
    <w:rsid w:val="00C21A63"/>
    <w:rsid w:val="00C311B8"/>
    <w:rsid w:val="00C413BA"/>
    <w:rsid w:val="00C41B33"/>
    <w:rsid w:val="00C42C8F"/>
    <w:rsid w:val="00C436AD"/>
    <w:rsid w:val="00C44D15"/>
    <w:rsid w:val="00C502DF"/>
    <w:rsid w:val="00C50761"/>
    <w:rsid w:val="00C50880"/>
    <w:rsid w:val="00C51396"/>
    <w:rsid w:val="00C53765"/>
    <w:rsid w:val="00C55CFE"/>
    <w:rsid w:val="00C56AFE"/>
    <w:rsid w:val="00C61E1F"/>
    <w:rsid w:val="00C64282"/>
    <w:rsid w:val="00C716BA"/>
    <w:rsid w:val="00C72884"/>
    <w:rsid w:val="00C74A1A"/>
    <w:rsid w:val="00C76991"/>
    <w:rsid w:val="00C7732C"/>
    <w:rsid w:val="00C774D5"/>
    <w:rsid w:val="00C813A9"/>
    <w:rsid w:val="00C82243"/>
    <w:rsid w:val="00C84B62"/>
    <w:rsid w:val="00C85D42"/>
    <w:rsid w:val="00C866D7"/>
    <w:rsid w:val="00C908F1"/>
    <w:rsid w:val="00C91786"/>
    <w:rsid w:val="00CA5BA9"/>
    <w:rsid w:val="00CA705B"/>
    <w:rsid w:val="00CA7F40"/>
    <w:rsid w:val="00CB21B6"/>
    <w:rsid w:val="00CC0DED"/>
    <w:rsid w:val="00CC2594"/>
    <w:rsid w:val="00CC3ED7"/>
    <w:rsid w:val="00CC6F6B"/>
    <w:rsid w:val="00CD1335"/>
    <w:rsid w:val="00CD15DF"/>
    <w:rsid w:val="00CD25BA"/>
    <w:rsid w:val="00CD38A5"/>
    <w:rsid w:val="00CD5870"/>
    <w:rsid w:val="00CD59DF"/>
    <w:rsid w:val="00CD5DDA"/>
    <w:rsid w:val="00CE0F22"/>
    <w:rsid w:val="00CE113B"/>
    <w:rsid w:val="00CE12F6"/>
    <w:rsid w:val="00CE1F2C"/>
    <w:rsid w:val="00CE3937"/>
    <w:rsid w:val="00CE732E"/>
    <w:rsid w:val="00CF0A34"/>
    <w:rsid w:val="00CF1FF7"/>
    <w:rsid w:val="00CF2026"/>
    <w:rsid w:val="00CF430B"/>
    <w:rsid w:val="00CF6142"/>
    <w:rsid w:val="00D024C4"/>
    <w:rsid w:val="00D034CB"/>
    <w:rsid w:val="00D03974"/>
    <w:rsid w:val="00D04DA8"/>
    <w:rsid w:val="00D10BF9"/>
    <w:rsid w:val="00D14F74"/>
    <w:rsid w:val="00D16359"/>
    <w:rsid w:val="00D221EA"/>
    <w:rsid w:val="00D227DC"/>
    <w:rsid w:val="00D24382"/>
    <w:rsid w:val="00D24A5B"/>
    <w:rsid w:val="00D24FBD"/>
    <w:rsid w:val="00D3156E"/>
    <w:rsid w:val="00D40880"/>
    <w:rsid w:val="00D43622"/>
    <w:rsid w:val="00D46EA2"/>
    <w:rsid w:val="00D5039C"/>
    <w:rsid w:val="00D505B9"/>
    <w:rsid w:val="00D5092B"/>
    <w:rsid w:val="00D5458A"/>
    <w:rsid w:val="00D60554"/>
    <w:rsid w:val="00D61550"/>
    <w:rsid w:val="00D62C4F"/>
    <w:rsid w:val="00D64507"/>
    <w:rsid w:val="00D65279"/>
    <w:rsid w:val="00D71336"/>
    <w:rsid w:val="00D71526"/>
    <w:rsid w:val="00D74818"/>
    <w:rsid w:val="00D74CDB"/>
    <w:rsid w:val="00D7537D"/>
    <w:rsid w:val="00D814CE"/>
    <w:rsid w:val="00D81FC7"/>
    <w:rsid w:val="00D8240E"/>
    <w:rsid w:val="00D842AC"/>
    <w:rsid w:val="00D84ABD"/>
    <w:rsid w:val="00D84C8A"/>
    <w:rsid w:val="00D852E4"/>
    <w:rsid w:val="00D86E78"/>
    <w:rsid w:val="00D86EEF"/>
    <w:rsid w:val="00D90E62"/>
    <w:rsid w:val="00D912D7"/>
    <w:rsid w:val="00D9208F"/>
    <w:rsid w:val="00D92B3B"/>
    <w:rsid w:val="00D92EF7"/>
    <w:rsid w:val="00DA1188"/>
    <w:rsid w:val="00DA2B60"/>
    <w:rsid w:val="00DA72CB"/>
    <w:rsid w:val="00DA7D00"/>
    <w:rsid w:val="00DB5308"/>
    <w:rsid w:val="00DB7AE3"/>
    <w:rsid w:val="00DC44C5"/>
    <w:rsid w:val="00DC4C79"/>
    <w:rsid w:val="00DD21D6"/>
    <w:rsid w:val="00DD2BA5"/>
    <w:rsid w:val="00DD31D2"/>
    <w:rsid w:val="00DD4E92"/>
    <w:rsid w:val="00DE64C9"/>
    <w:rsid w:val="00DF00C3"/>
    <w:rsid w:val="00DF3668"/>
    <w:rsid w:val="00DF46B3"/>
    <w:rsid w:val="00E01387"/>
    <w:rsid w:val="00E01D86"/>
    <w:rsid w:val="00E01D89"/>
    <w:rsid w:val="00E01EDA"/>
    <w:rsid w:val="00E05C2E"/>
    <w:rsid w:val="00E06123"/>
    <w:rsid w:val="00E066FD"/>
    <w:rsid w:val="00E074F4"/>
    <w:rsid w:val="00E132A6"/>
    <w:rsid w:val="00E15881"/>
    <w:rsid w:val="00E171E0"/>
    <w:rsid w:val="00E26F04"/>
    <w:rsid w:val="00E3255B"/>
    <w:rsid w:val="00E328FF"/>
    <w:rsid w:val="00E34D78"/>
    <w:rsid w:val="00E37474"/>
    <w:rsid w:val="00E37CD6"/>
    <w:rsid w:val="00E40A32"/>
    <w:rsid w:val="00E41C23"/>
    <w:rsid w:val="00E429D0"/>
    <w:rsid w:val="00E4575E"/>
    <w:rsid w:val="00E50F32"/>
    <w:rsid w:val="00E53BE6"/>
    <w:rsid w:val="00E56389"/>
    <w:rsid w:val="00E64AF3"/>
    <w:rsid w:val="00E70901"/>
    <w:rsid w:val="00E72882"/>
    <w:rsid w:val="00E733FD"/>
    <w:rsid w:val="00E75289"/>
    <w:rsid w:val="00E76CB3"/>
    <w:rsid w:val="00E77FB4"/>
    <w:rsid w:val="00E82E30"/>
    <w:rsid w:val="00E91651"/>
    <w:rsid w:val="00E934D3"/>
    <w:rsid w:val="00E940CB"/>
    <w:rsid w:val="00E97255"/>
    <w:rsid w:val="00EA5D47"/>
    <w:rsid w:val="00EA798D"/>
    <w:rsid w:val="00EB0147"/>
    <w:rsid w:val="00EB1B58"/>
    <w:rsid w:val="00EB1FDC"/>
    <w:rsid w:val="00EB20BC"/>
    <w:rsid w:val="00EC0A77"/>
    <w:rsid w:val="00EC1907"/>
    <w:rsid w:val="00EC1DF9"/>
    <w:rsid w:val="00EC2CD7"/>
    <w:rsid w:val="00EC4F07"/>
    <w:rsid w:val="00EC519D"/>
    <w:rsid w:val="00ED2C17"/>
    <w:rsid w:val="00ED4172"/>
    <w:rsid w:val="00ED6979"/>
    <w:rsid w:val="00EE1F09"/>
    <w:rsid w:val="00EE2020"/>
    <w:rsid w:val="00EE258D"/>
    <w:rsid w:val="00EE3A35"/>
    <w:rsid w:val="00EE4DCB"/>
    <w:rsid w:val="00EF083F"/>
    <w:rsid w:val="00EF52FA"/>
    <w:rsid w:val="00EF5791"/>
    <w:rsid w:val="00EF59D6"/>
    <w:rsid w:val="00EF74A8"/>
    <w:rsid w:val="00EF7D34"/>
    <w:rsid w:val="00F0331D"/>
    <w:rsid w:val="00F04353"/>
    <w:rsid w:val="00F047F4"/>
    <w:rsid w:val="00F04881"/>
    <w:rsid w:val="00F10208"/>
    <w:rsid w:val="00F12E0A"/>
    <w:rsid w:val="00F12F3B"/>
    <w:rsid w:val="00F1435C"/>
    <w:rsid w:val="00F15E66"/>
    <w:rsid w:val="00F21B07"/>
    <w:rsid w:val="00F21F9A"/>
    <w:rsid w:val="00F22643"/>
    <w:rsid w:val="00F24AD0"/>
    <w:rsid w:val="00F31F3B"/>
    <w:rsid w:val="00F34E18"/>
    <w:rsid w:val="00F43615"/>
    <w:rsid w:val="00F46AEF"/>
    <w:rsid w:val="00F47091"/>
    <w:rsid w:val="00F47624"/>
    <w:rsid w:val="00F50086"/>
    <w:rsid w:val="00F5072D"/>
    <w:rsid w:val="00F547A1"/>
    <w:rsid w:val="00F57ADF"/>
    <w:rsid w:val="00F616E3"/>
    <w:rsid w:val="00F61D68"/>
    <w:rsid w:val="00F626D2"/>
    <w:rsid w:val="00F637D9"/>
    <w:rsid w:val="00F668DD"/>
    <w:rsid w:val="00F67A19"/>
    <w:rsid w:val="00F70C70"/>
    <w:rsid w:val="00F725B0"/>
    <w:rsid w:val="00F7703D"/>
    <w:rsid w:val="00F82DC5"/>
    <w:rsid w:val="00F83895"/>
    <w:rsid w:val="00F85D79"/>
    <w:rsid w:val="00F86591"/>
    <w:rsid w:val="00F87749"/>
    <w:rsid w:val="00F922AB"/>
    <w:rsid w:val="00F964B1"/>
    <w:rsid w:val="00FA0B89"/>
    <w:rsid w:val="00FA109A"/>
    <w:rsid w:val="00FA2266"/>
    <w:rsid w:val="00FB51D4"/>
    <w:rsid w:val="00FC1D9E"/>
    <w:rsid w:val="00FC62C6"/>
    <w:rsid w:val="00FC6907"/>
    <w:rsid w:val="00FD5531"/>
    <w:rsid w:val="00FD6880"/>
    <w:rsid w:val="00FE036B"/>
    <w:rsid w:val="00FE2A79"/>
    <w:rsid w:val="00FF0FFB"/>
    <w:rsid w:val="00FF3820"/>
    <w:rsid w:val="00FF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1DC02"/>
  <w15:chartTrackingRefBased/>
  <w15:docId w15:val="{F4A515E2-7F27-F146-8D97-024E9EBFA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7E54"/>
    <w:rPr>
      <w:rFonts w:ascii="Times New Roman" w:eastAsia="Times New Roman" w:hAnsi="Times New Roman" w:cs="Times New Roman"/>
      <w:lang w:bidi="p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98D"/>
    <w:rPr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98D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85D79"/>
    <w:pPr>
      <w:ind w:left="720"/>
      <w:contextualSpacing/>
    </w:pPr>
    <w:rPr>
      <w:lang w:bidi="ar-SA"/>
    </w:rPr>
  </w:style>
  <w:style w:type="character" w:styleId="Hyperlink">
    <w:name w:val="Hyperlink"/>
    <w:basedOn w:val="DefaultParagraphFont"/>
    <w:uiPriority w:val="99"/>
    <w:unhideWhenUsed/>
    <w:rsid w:val="00E64A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4A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1F0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660"/>
    <w:pPr>
      <w:tabs>
        <w:tab w:val="center" w:pos="4680"/>
        <w:tab w:val="right" w:pos="9360"/>
      </w:tabs>
    </w:pPr>
    <w:rPr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97466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74660"/>
    <w:pPr>
      <w:tabs>
        <w:tab w:val="center" w:pos="4680"/>
        <w:tab w:val="right" w:pos="9360"/>
      </w:tabs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97466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E44CD"/>
  </w:style>
  <w:style w:type="character" w:styleId="CommentReference">
    <w:name w:val="annotation reference"/>
    <w:basedOn w:val="DefaultParagraphFont"/>
    <w:uiPriority w:val="99"/>
    <w:semiHidden/>
    <w:unhideWhenUsed/>
    <w:rsid w:val="004E5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51B"/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51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51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551B"/>
    <w:rPr>
      <w:rFonts w:ascii="Times New Roman" w:eastAsia="Times New Roman" w:hAnsi="Times New Roman" w:cs="Times New Roman"/>
    </w:rPr>
  </w:style>
  <w:style w:type="character" w:customStyle="1" w:styleId="hgkelc">
    <w:name w:val="hgkelc"/>
    <w:basedOn w:val="DefaultParagraphFont"/>
    <w:rsid w:val="001F6B3A"/>
  </w:style>
  <w:style w:type="character" w:customStyle="1" w:styleId="kx21rb">
    <w:name w:val="kx21rb"/>
    <w:basedOn w:val="DefaultParagraphFont"/>
    <w:rsid w:val="001F6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1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2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29BE9-565E-4A6C-ADA4-7EB8BA257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690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n Tang</dc:creator>
  <cp:keywords/>
  <dc:description/>
  <cp:lastModifiedBy>Espanola Melanie</cp:lastModifiedBy>
  <cp:revision>36</cp:revision>
  <cp:lastPrinted>2022-01-21T23:44:00Z</cp:lastPrinted>
  <dcterms:created xsi:type="dcterms:W3CDTF">2022-01-21T23:17:00Z</dcterms:created>
  <dcterms:modified xsi:type="dcterms:W3CDTF">2023-11-30T17:51:00Z</dcterms:modified>
</cp:coreProperties>
</file>